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6227AF" w14:textId="4D6BC5AE" w:rsidR="00B45222" w:rsidRDefault="00B45222" w:rsidP="002F018F">
      <w:pPr>
        <w:spacing w:line="360" w:lineRule="auto"/>
        <w:ind w:firstLine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</w:t>
      </w:r>
      <w:r w:rsidR="002F018F">
        <w:rPr>
          <w:rFonts w:ascii="Times New Roman" w:hAnsi="Times New Roman" w:cs="Times New Roman"/>
          <w:b/>
          <w:sz w:val="24"/>
          <w:szCs w:val="24"/>
          <w:lang w:val="en-US"/>
        </w:rPr>
        <w:t>ary Material</w:t>
      </w:r>
    </w:p>
    <w:p w14:paraId="25B7465F" w14:textId="77777777" w:rsidR="0081525C" w:rsidRDefault="0081525C" w:rsidP="000E16AA">
      <w:pPr>
        <w:spacing w:line="360" w:lineRule="auto"/>
        <w:ind w:firstLine="0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p w14:paraId="6E802CDB" w14:textId="1169DFB1" w:rsidR="009D4F45" w:rsidRPr="00EF2199" w:rsidRDefault="007A7815" w:rsidP="000E16AA">
      <w:pPr>
        <w:spacing w:line="360" w:lineRule="auto"/>
        <w:ind w:firstLine="0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r w:rsidRPr="007A7815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Table 1</w:t>
      </w:r>
    </w:p>
    <w:p w14:paraId="3C2404EC" w14:textId="255AA8B6" w:rsidR="007A7815" w:rsidRPr="007A7815" w:rsidRDefault="007A7815" w:rsidP="000E16AA">
      <w:pPr>
        <w:spacing w:line="360" w:lineRule="auto"/>
        <w:ind w:firstLine="0"/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 xml:space="preserve">List of Case Vignettes </w:t>
      </w:r>
      <w:r w:rsidR="00B064BA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a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nd</w:t>
      </w:r>
      <w:r w:rsidR="00472DCC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 xml:space="preserve"> Included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Diagnos</w:t>
      </w:r>
      <w:r w:rsidR="0084331B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e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s</w:t>
      </w:r>
      <w:r w:rsidR="00786BF5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6"/>
        <w:gridCol w:w="1249"/>
        <w:gridCol w:w="1097"/>
        <w:gridCol w:w="1246"/>
        <w:gridCol w:w="1039"/>
        <w:gridCol w:w="1047"/>
        <w:gridCol w:w="1048"/>
        <w:gridCol w:w="1044"/>
      </w:tblGrid>
      <w:tr w:rsidR="008E7D96" w14:paraId="7D59CE3C" w14:textId="77777777" w:rsidTr="003A08D9">
        <w:tc>
          <w:tcPr>
            <w:tcW w:w="1296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8B1EB50" w14:textId="59C60778" w:rsidR="008E7D96" w:rsidRDefault="008E7D96" w:rsidP="00AA116B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</w:pPr>
            <w:r w:rsidRPr="007A781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Case vignette</w:t>
            </w:r>
          </w:p>
        </w:tc>
        <w:tc>
          <w:tcPr>
            <w:tcW w:w="359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3A474C1" w14:textId="6FEBDFCC" w:rsidR="008E7D96" w:rsidRPr="00AA116B" w:rsidRDefault="008E7D96" w:rsidP="00AA116B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AA11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DSM-5</w:t>
            </w:r>
          </w:p>
        </w:tc>
        <w:tc>
          <w:tcPr>
            <w:tcW w:w="4178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E1F2EF9" w14:textId="091C8A69" w:rsidR="008E7D96" w:rsidRPr="00AA116B" w:rsidRDefault="008E7D96" w:rsidP="00AA116B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AA11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ICD-11</w:t>
            </w:r>
          </w:p>
        </w:tc>
      </w:tr>
      <w:tr w:rsidR="008E7D96" w14:paraId="6937BC11" w14:textId="77777777" w:rsidTr="005D5D15">
        <w:tc>
          <w:tcPr>
            <w:tcW w:w="129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49D472" w14:textId="665B5B2F" w:rsidR="008E7D96" w:rsidRPr="007A7815" w:rsidRDefault="008E7D96" w:rsidP="00AA116B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814F9" w14:textId="52CB0A0D" w:rsidR="008E7D96" w:rsidRDefault="008E7D9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</w:pPr>
            <w:r w:rsidRPr="006D61C2">
              <w:rPr>
                <w:rFonts w:ascii="Times New Roman" w:hAnsi="Times New Roman" w:cs="Times New Roman"/>
                <w:b/>
                <w:lang w:eastAsia="de-DE"/>
              </w:rPr>
              <w:t>IA</w:t>
            </w:r>
            <w:r w:rsidRPr="006D61C2">
              <w:rPr>
                <w:rFonts w:ascii="Times New Roman" w:hAnsi="Times New Roman" w:cs="Times New Roman"/>
                <w:b/>
                <w:vertAlign w:val="superscript"/>
                <w:lang w:eastAsia="de-DE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95C2A" w14:textId="524D7A66" w:rsidR="008E7D96" w:rsidRDefault="008E7D9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</w:pPr>
            <w:r w:rsidRPr="006D61C2">
              <w:rPr>
                <w:rFonts w:ascii="Times New Roman" w:hAnsi="Times New Roman" w:cs="Times New Roman"/>
                <w:b/>
                <w:lang w:eastAsia="de-DE"/>
              </w:rPr>
              <w:t>O</w:t>
            </w:r>
            <w:r w:rsidRPr="006D61C2">
              <w:rPr>
                <w:rFonts w:ascii="Times New Roman" w:hAnsi="Times New Roman" w:cs="Times New Roman"/>
                <w:b/>
                <w:vertAlign w:val="superscript"/>
                <w:lang w:eastAsia="de-DE"/>
              </w:rPr>
              <w:t>4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518A95" w14:textId="015D878E" w:rsidR="008E7D96" w:rsidRDefault="008E7D9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</w:pPr>
            <w:r w:rsidRPr="006D61C2">
              <w:rPr>
                <w:rFonts w:ascii="Times New Roman" w:hAnsi="Times New Roman" w:cs="Times New Roman"/>
                <w:b/>
                <w:lang w:eastAsia="de-DE"/>
              </w:rPr>
              <w:t>P</w:t>
            </w:r>
            <w:r w:rsidRPr="006D61C2">
              <w:rPr>
                <w:rFonts w:ascii="Times New Roman" w:hAnsi="Times New Roman" w:cs="Times New Roman"/>
                <w:b/>
                <w:vertAlign w:val="superscript"/>
                <w:lang w:eastAsia="de-DE"/>
              </w:rPr>
              <w:t>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E2901" w14:textId="2503F966" w:rsidR="008E7D96" w:rsidRDefault="008E7D9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</w:pPr>
            <w:r w:rsidRPr="006D61C2">
              <w:rPr>
                <w:rFonts w:ascii="Times New Roman" w:hAnsi="Times New Roman" w:cs="Times New Roman"/>
                <w:b/>
                <w:lang w:eastAsia="de-DE"/>
              </w:rPr>
              <w:t>I</w:t>
            </w:r>
            <w:r w:rsidRPr="006D61C2">
              <w:rPr>
                <w:rFonts w:ascii="Times New Roman" w:hAnsi="Times New Roman" w:cs="Times New Roman"/>
                <w:b/>
                <w:vertAlign w:val="superscript"/>
                <w:lang w:eastAsia="de-DE"/>
              </w:rPr>
              <w:t>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7F204" w14:textId="24838696" w:rsidR="008E7D96" w:rsidRDefault="008E7D9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</w:pPr>
            <w:r w:rsidRPr="006D61C2">
              <w:rPr>
                <w:rFonts w:ascii="Times New Roman" w:hAnsi="Times New Roman" w:cs="Times New Roman"/>
                <w:b/>
                <w:lang w:eastAsia="de-DE"/>
              </w:rPr>
              <w:t>A</w:t>
            </w:r>
            <w:r w:rsidRPr="006D61C2">
              <w:rPr>
                <w:rFonts w:ascii="Times New Roman" w:hAnsi="Times New Roman" w:cs="Times New Roman"/>
                <w:b/>
                <w:vertAlign w:val="superscript"/>
                <w:lang w:eastAsia="de-DE"/>
              </w:rPr>
              <w:t>3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C5799" w14:textId="64CEFBBC" w:rsidR="008E7D96" w:rsidRDefault="008E7D9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</w:pPr>
            <w:r w:rsidRPr="006D61C2">
              <w:rPr>
                <w:rFonts w:ascii="Times New Roman" w:hAnsi="Times New Roman" w:cs="Times New Roman"/>
                <w:b/>
                <w:lang w:eastAsia="de-DE"/>
              </w:rPr>
              <w:t>O</w:t>
            </w:r>
            <w:r w:rsidRPr="006D61C2">
              <w:rPr>
                <w:rFonts w:ascii="Times New Roman" w:hAnsi="Times New Roman" w:cs="Times New Roman"/>
                <w:b/>
                <w:vertAlign w:val="superscript"/>
                <w:lang w:eastAsia="de-DE"/>
              </w:rPr>
              <w:t>4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961C0" w14:textId="739C53EE" w:rsidR="008E7D96" w:rsidRDefault="008E7D9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</w:pPr>
            <w:r w:rsidRPr="006D61C2">
              <w:rPr>
                <w:rFonts w:ascii="Times New Roman" w:hAnsi="Times New Roman" w:cs="Times New Roman"/>
                <w:b/>
                <w:lang w:eastAsia="de-DE"/>
              </w:rPr>
              <w:t>P</w:t>
            </w:r>
            <w:r w:rsidRPr="006D61C2">
              <w:rPr>
                <w:rFonts w:ascii="Times New Roman" w:hAnsi="Times New Roman" w:cs="Times New Roman"/>
                <w:b/>
                <w:vertAlign w:val="superscript"/>
                <w:lang w:eastAsia="de-DE"/>
              </w:rPr>
              <w:t>5</w:t>
            </w:r>
          </w:p>
        </w:tc>
      </w:tr>
      <w:tr w:rsidR="004057DA" w14:paraId="797B0C26" w14:textId="77777777" w:rsidTr="004057DA"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6D6A8" w14:textId="1F6BA721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D5B5E2" w14:textId="5C9B0E67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F8A8C" w14:textId="77777777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6308D5" w14:textId="77777777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6A367" w14:textId="666B8F9D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77FF6" w14:textId="77777777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4B62A" w14:textId="77777777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D5321" w14:textId="77777777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7A7815" w14:paraId="46256489" w14:textId="77777777" w:rsidTr="004057DA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E38BF1C" w14:textId="0326FA42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220861FA" w14:textId="1B94D4C7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6A379BB" w14:textId="77777777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3881C078" w14:textId="77777777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4C184A6" w14:textId="6233A664" w:rsidR="008968E6" w:rsidRPr="008E7D96" w:rsidRDefault="006C1150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6F0AB1F6" w14:textId="77777777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085A2C85" w14:textId="77777777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66AB16D" w14:textId="77777777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7A7815" w14:paraId="72AC027D" w14:textId="77777777" w:rsidTr="004057DA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225098A" w14:textId="5694B617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01EBBDFE" w14:textId="105AD550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BE457FE" w14:textId="77777777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12109740" w14:textId="77777777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18732EA" w14:textId="3D20D3E1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AB90B7B" w14:textId="77777777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07FA4AAC" w14:textId="77777777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80F6BEC" w14:textId="77777777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7A7815" w14:paraId="0722ECE5" w14:textId="77777777" w:rsidTr="004057DA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BE879BC" w14:textId="3EF9B897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3092F2BF" w14:textId="6F332825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0774DE0" w14:textId="77777777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4BF33E9A" w14:textId="77777777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DB56493" w14:textId="45A2F011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42E031F2" w14:textId="77777777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DE8E2E3" w14:textId="77777777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A54ED5D" w14:textId="77777777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7A7815" w14:paraId="4E4B60AA" w14:textId="77777777" w:rsidTr="004057DA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E8F114F" w14:textId="3B0CA589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5197FF08" w14:textId="1898184B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F1FAF25" w14:textId="0761559E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0D8F0519" w14:textId="77777777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2C33DB7" w14:textId="135A3D08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72360B5" w14:textId="5BCBAD58" w:rsidR="008968E6" w:rsidRPr="008E7D96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0341E7AF" w14:textId="77777777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1261D595" w14:textId="77777777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7A7815" w14:paraId="41CB5655" w14:textId="77777777" w:rsidTr="004057DA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CC838B1" w14:textId="6F375ED2" w:rsidR="00AA116B" w:rsidRPr="008E7D96" w:rsidRDefault="00AA116B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6833BD75" w14:textId="2996813D" w:rsidR="00AA116B" w:rsidRPr="008E7D96" w:rsidRDefault="00AA116B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3F82592" w14:textId="3C1E434C" w:rsidR="00AA116B" w:rsidRPr="008E7D96" w:rsidRDefault="00AA116B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01C61361" w14:textId="77777777" w:rsidR="00AA116B" w:rsidRPr="008E7D96" w:rsidRDefault="00AA116B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6E232B4" w14:textId="7A71CFC1" w:rsidR="00AA116B" w:rsidRPr="008E7D96" w:rsidRDefault="00AA116B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4EBFDB4A" w14:textId="68B43BD3" w:rsidR="00AA116B" w:rsidRPr="008E7D96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314C83B2" w14:textId="77777777" w:rsidR="00AA116B" w:rsidRPr="008E7D96" w:rsidRDefault="00AA116B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F650706" w14:textId="77777777" w:rsidR="00AA116B" w:rsidRPr="008E7D96" w:rsidRDefault="00AA116B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7A7815" w14:paraId="50CB38A4" w14:textId="77777777" w:rsidTr="004057DA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0BBDCF6" w14:textId="3A3D8744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32189A4A" w14:textId="77777777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4E3E950" w14:textId="176DD3D1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667A997F" w14:textId="731241CB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85F8BA9" w14:textId="77777777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47D82CC" w14:textId="77777777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E0FB2FC" w14:textId="27DF3CE8" w:rsidR="008968E6" w:rsidRPr="008E7D96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6B525672" w14:textId="77777777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7A7815" w14:paraId="029B537A" w14:textId="77777777" w:rsidTr="004057DA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F48D4B4" w14:textId="657B019C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4814D129" w14:textId="77777777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1A8EE94" w14:textId="6B63C367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28D5980E" w14:textId="1F20791C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5372755" w14:textId="77777777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4FEC9DFA" w14:textId="77777777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3755F34" w14:textId="78CC5B07" w:rsidR="008968E6" w:rsidRPr="008E7D96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8D23080" w14:textId="77777777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7A7815" w14:paraId="3080FA3B" w14:textId="77777777" w:rsidTr="004057DA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BDE32E8" w14:textId="3AF9A992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3653C1FB" w14:textId="77777777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645808B" w14:textId="6D4C3562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73611D79" w14:textId="2A4894FF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FB4A803" w14:textId="77777777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09E5B14" w14:textId="77777777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618B59A" w14:textId="014BBCA2" w:rsidR="008968E6" w:rsidRPr="008E7D96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CFBBCA7" w14:textId="77777777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7A7815" w14:paraId="17FD9010" w14:textId="77777777" w:rsidTr="004057DA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F0C7FAD" w14:textId="47ADB721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7D8AEC4E" w14:textId="77777777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5987215" w14:textId="1FA8F141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545D724F" w14:textId="250983E1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FF72302" w14:textId="77777777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6706C330" w14:textId="77777777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097B02E0" w14:textId="5472827B" w:rsidR="008968E6" w:rsidRPr="008E7D96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F29F735" w14:textId="77777777" w:rsidR="008968E6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7A7815" w14:paraId="30E9CA16" w14:textId="77777777" w:rsidTr="00154434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C6730" w14:textId="105DB267" w:rsidR="008968E6" w:rsidRPr="00A93EE3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F912D" w14:textId="77777777" w:rsidR="008968E6" w:rsidRPr="00A93EE3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14530" w14:textId="77777777" w:rsidR="008968E6" w:rsidRPr="00A93EE3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8141C" w14:textId="2E1F94DF" w:rsidR="008968E6" w:rsidRPr="00A93EE3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84F8F" w14:textId="77777777" w:rsidR="008968E6" w:rsidRPr="00A93EE3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1158A" w14:textId="77777777" w:rsidR="008968E6" w:rsidRPr="00A93EE3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41AE2" w14:textId="77777777" w:rsidR="008968E6" w:rsidRPr="00A93EE3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84272" w14:textId="7C1D5508" w:rsidR="008968E6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</w:tr>
      <w:tr w:rsidR="007A7815" w14:paraId="23D642E3" w14:textId="77777777" w:rsidTr="00154434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A6A16" w14:textId="291E3B85" w:rsidR="008968E6" w:rsidRPr="00A93EE3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49B66" w14:textId="77777777" w:rsidR="008968E6" w:rsidRPr="00A93EE3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A3D84" w14:textId="77777777" w:rsidR="008968E6" w:rsidRPr="00A93EE3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6EA43" w14:textId="0C9F0542" w:rsidR="008968E6" w:rsidRPr="00A93EE3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5E92D" w14:textId="77777777" w:rsidR="008968E6" w:rsidRPr="00A93EE3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F3F35" w14:textId="77777777" w:rsidR="008968E6" w:rsidRPr="00A93EE3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8C89F" w14:textId="77777777" w:rsidR="008968E6" w:rsidRPr="00A93EE3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532AE" w14:textId="42719D94" w:rsidR="008968E6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</w:tr>
      <w:tr w:rsidR="007A7815" w14:paraId="2E1D2AB9" w14:textId="77777777" w:rsidTr="00154434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0B3BD" w14:textId="0BE0CAF1" w:rsidR="008968E6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C391E" w14:textId="77777777" w:rsidR="008968E6" w:rsidRPr="00A93EE3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81D9F" w14:textId="77777777" w:rsidR="008968E6" w:rsidRPr="00A93EE3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541FD" w14:textId="4B996B13" w:rsidR="008968E6" w:rsidRPr="00A93EE3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1700A" w14:textId="77777777" w:rsidR="008968E6" w:rsidRPr="00A93EE3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3DD0A" w14:textId="77777777" w:rsidR="008968E6" w:rsidRPr="00A93EE3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3A551" w14:textId="77777777" w:rsidR="008968E6" w:rsidRPr="00A93EE3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A08B6" w14:textId="2FCC341D" w:rsidR="008968E6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</w:tr>
      <w:tr w:rsidR="007A7815" w14:paraId="111AD215" w14:textId="77777777" w:rsidTr="00154434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D41A3" w14:textId="39454728" w:rsidR="008968E6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BE7CD" w14:textId="77777777" w:rsidR="008968E6" w:rsidRPr="00A93EE3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8784A" w14:textId="58407F9C" w:rsidR="008968E6" w:rsidRPr="00A93EE3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BA066" w14:textId="57AD9749" w:rsidR="008968E6" w:rsidRPr="00A93EE3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54A16" w14:textId="77777777" w:rsidR="008968E6" w:rsidRPr="00A93EE3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81073" w14:textId="77777777" w:rsidR="008968E6" w:rsidRPr="00A93EE3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BD92E" w14:textId="77777777" w:rsidR="008968E6" w:rsidRPr="00A93EE3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7858A" w14:textId="02E4D755" w:rsidR="008968E6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</w:tr>
      <w:tr w:rsidR="007A7815" w14:paraId="7A148596" w14:textId="77777777" w:rsidTr="00154434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0CA18" w14:textId="5085FFB2" w:rsidR="00AA116B" w:rsidRPr="00154434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1544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5C1AC" w14:textId="5355DBCA" w:rsidR="00AA116B" w:rsidRPr="00154434" w:rsidRDefault="00AA116B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3E436" w14:textId="47ADD35D" w:rsidR="00AA116B" w:rsidRPr="00154434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1544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6C7B5" w14:textId="69168B86" w:rsidR="00AA116B" w:rsidRPr="00154434" w:rsidRDefault="00AA116B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8274D" w14:textId="7F044518" w:rsidR="00AA116B" w:rsidRPr="00154434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1544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85F76" w14:textId="2253E451" w:rsidR="00AA116B" w:rsidRPr="00154434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1544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2E4F7" w14:textId="076AB6AB" w:rsidR="00AA116B" w:rsidRPr="00154434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1544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6D349" w14:textId="7614515A" w:rsidR="00AA116B" w:rsidRPr="00154434" w:rsidRDefault="00AA116B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7A7815" w14:paraId="6BE5E4BC" w14:textId="77777777" w:rsidTr="00154434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5C52E" w14:textId="1CE30EEB" w:rsidR="00AA116B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A2896" w14:textId="10C971EA" w:rsidR="00AA116B" w:rsidRPr="00A93EE3" w:rsidRDefault="00AA116B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3E925" w14:textId="733F27D9" w:rsidR="00AA116B" w:rsidRPr="00A93EE3" w:rsidRDefault="00AA116B" w:rsidP="007A7815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412D2" w14:textId="3AE25FC7" w:rsidR="00AA116B" w:rsidRPr="00A93EE3" w:rsidRDefault="00AA116B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2EF16" w14:textId="14A6561C" w:rsidR="00AA116B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AEEF0" w14:textId="77777777" w:rsidR="00AA116B" w:rsidRPr="00A93EE3" w:rsidRDefault="00AA116B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D661F" w14:textId="7310670A" w:rsidR="00AA116B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393B2" w14:textId="77777777" w:rsidR="00AA116B" w:rsidRPr="00A93EE3" w:rsidRDefault="00AA116B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7A7815" w14:paraId="5365BDFD" w14:textId="77777777" w:rsidTr="00154434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4EEAA" w14:textId="219EF9DF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4DF07" w14:textId="77777777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CDF57" w14:textId="77777777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0F79B" w14:textId="77777777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7B779" w14:textId="12DEA6ED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65F57" w14:textId="02B682BB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48A43" w14:textId="2EC1EEFD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8F758" w14:textId="77777777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7A7815" w14:paraId="21AE5905" w14:textId="77777777" w:rsidTr="00154434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676A5" w14:textId="002562B6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2425A" w14:textId="5E77FD6E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84932" w14:textId="1719F6C1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CC19E" w14:textId="77777777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CA044" w14:textId="60FA3C72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D30B0" w14:textId="7AEDDEC4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19D8F" w14:textId="128800FD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67E0B" w14:textId="77777777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7A7815" w14:paraId="2D45789F" w14:textId="77777777" w:rsidTr="00154434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9D34F" w14:textId="2B42A869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C43E9" w14:textId="5F71A25E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5FCB1" w14:textId="4DF6D1CD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BCAE0" w14:textId="77777777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2BA8C" w14:textId="069AA016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B6CE1" w14:textId="74FC2BFA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CD7FE" w14:textId="09301AAC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7069C" w14:textId="77777777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7A7815" w14:paraId="5843AA73" w14:textId="77777777" w:rsidTr="00154434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13F9B" w14:textId="0AC51E4A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200F7" w14:textId="49DD6203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BCD89" w14:textId="77777777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8D763" w14:textId="4027DDEF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BC9E7" w14:textId="6169EDCD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D9410" w14:textId="77777777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5E7EE" w14:textId="77777777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F5F31" w14:textId="07FDE7C6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</w:tr>
      <w:tr w:rsidR="007A7815" w14:paraId="2FB64819" w14:textId="77777777" w:rsidTr="00154434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EDAD7" w14:textId="21E5EC93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E3483" w14:textId="7A6707F5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1473A" w14:textId="77777777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65A68" w14:textId="7065F171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7158F" w14:textId="37D4AEC2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2D741" w14:textId="77777777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8BD51" w14:textId="77777777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3AB0F" w14:textId="32B13FFE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</w:tr>
      <w:tr w:rsidR="007A7815" w14:paraId="59A79952" w14:textId="77777777" w:rsidTr="00154434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8C543" w14:textId="49295029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4A7E8" w14:textId="682ACD53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A3FD5" w14:textId="77777777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F8BF7" w14:textId="7C4A4DBC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98EC6" w14:textId="754127C8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70824" w14:textId="77777777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0081F" w14:textId="77777777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46C32" w14:textId="54F0BB6E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</w:tr>
      <w:tr w:rsidR="007A7815" w14:paraId="4B9A0131" w14:textId="77777777" w:rsidTr="00154434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1D2DB" w14:textId="6585057B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2DCE5" w14:textId="12E75C7E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12603" w14:textId="35A65C5C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C45CA" w14:textId="77777777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E243B" w14:textId="77777777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0E112" w14:textId="4B5CAF29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7501F" w14:textId="3DB8A4C4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99446" w14:textId="77777777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7A7815" w14:paraId="51906814" w14:textId="77777777" w:rsidTr="00154434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CA4BE" w14:textId="44D07BFB" w:rsidR="007A7815" w:rsidRPr="00154434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1544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8F519" w14:textId="5972E025" w:rsidR="007A7815" w:rsidRPr="00154434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FA575" w14:textId="523F8BDB" w:rsidR="007A7815" w:rsidRPr="00154434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B707D" w14:textId="16B483E9" w:rsidR="007A7815" w:rsidRPr="00154434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75656" w14:textId="77777777" w:rsidR="007A7815" w:rsidRPr="00154434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7DC70" w14:textId="6F95CA1E" w:rsidR="007A7815" w:rsidRPr="00154434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1544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07B32" w14:textId="6077D5B6" w:rsidR="007A7815" w:rsidRPr="00154434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1544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30416" w14:textId="77777777" w:rsidR="007A7815" w:rsidRPr="00154434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7A7815" w14:paraId="203DC71D" w14:textId="77777777" w:rsidTr="00154434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5A7ED" w14:textId="3391EE93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7FA2E" w14:textId="5809F7E3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56A57" w14:textId="4F4EC47A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D44DA" w14:textId="77777777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73057" w14:textId="77777777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66EF1" w14:textId="704E87D9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AFEA0" w14:textId="0FBE7CC8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70954" w14:textId="77777777" w:rsidR="007A7815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7A7815" w14:paraId="57FE65D4" w14:textId="77777777" w:rsidTr="00154434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C7714" w14:textId="6E720E36" w:rsidR="00AA116B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12869" w14:textId="3D365912" w:rsidR="00AA116B" w:rsidRPr="00A93EE3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81E94" w14:textId="332FEBF6" w:rsidR="00AA116B" w:rsidRPr="00A93EE3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A1D2F" w14:textId="77777777" w:rsidR="00AA116B" w:rsidRPr="00A93EE3" w:rsidRDefault="00AA116B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E7302" w14:textId="77777777" w:rsidR="00AA116B" w:rsidRPr="00A93EE3" w:rsidRDefault="00AA116B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EF2E3" w14:textId="49715A44" w:rsidR="00AA116B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8BC2B" w14:textId="32EDA3F6" w:rsidR="00AA116B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77EF5" w14:textId="77777777" w:rsidR="00AA116B" w:rsidRPr="00A93EE3" w:rsidRDefault="00AA116B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7A7815" w14:paraId="3A3BA106" w14:textId="77777777" w:rsidTr="00154434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55459" w14:textId="53E18468" w:rsidR="00AA116B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1CE78" w14:textId="0F3CF1CA" w:rsidR="00AA116B" w:rsidRPr="00A93EE3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AC042" w14:textId="77777777" w:rsidR="00AA116B" w:rsidRPr="00A93EE3" w:rsidRDefault="00AA116B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EAF0C" w14:textId="47C0A7C5" w:rsidR="00AA116B" w:rsidRPr="00A93EE3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E17A2" w14:textId="77777777" w:rsidR="00AA116B" w:rsidRPr="00A93EE3" w:rsidRDefault="00AA116B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D6524" w14:textId="313200A3" w:rsidR="00AA116B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DCDE7" w14:textId="77777777" w:rsidR="00AA116B" w:rsidRPr="00A93EE3" w:rsidRDefault="00AA116B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0D6C3" w14:textId="3761FBF0" w:rsidR="00AA116B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</w:tr>
      <w:tr w:rsidR="007A7815" w14:paraId="2B39D48C" w14:textId="77777777" w:rsidTr="00154434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D4723" w14:textId="737EA70D" w:rsidR="00AA116B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EC907" w14:textId="77777777" w:rsidR="00AA116B" w:rsidRPr="00A93EE3" w:rsidRDefault="00AA116B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2FE0A" w14:textId="77777777" w:rsidR="00AA116B" w:rsidRPr="00A93EE3" w:rsidRDefault="00AA116B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8A013" w14:textId="366AED55" w:rsidR="00AA116B" w:rsidRPr="00A93EE3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1B598" w14:textId="77777777" w:rsidR="00AA116B" w:rsidRPr="00A93EE3" w:rsidRDefault="00AA116B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06701" w14:textId="7688528E" w:rsidR="00AA116B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C6E0D" w14:textId="77777777" w:rsidR="00AA116B" w:rsidRPr="00A93EE3" w:rsidRDefault="00AA116B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6B6A7" w14:textId="3B39B8AE" w:rsidR="00AA116B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</w:tr>
      <w:tr w:rsidR="007A7815" w14:paraId="2A0BFE24" w14:textId="77777777" w:rsidTr="00154434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BDB52" w14:textId="5277FBD5" w:rsidR="00AA116B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9B82C" w14:textId="015F9C9F" w:rsidR="00AA116B" w:rsidRPr="00A93EE3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B5298" w14:textId="7CE7957B" w:rsidR="00AA116B" w:rsidRPr="00A93EE3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C4632" w14:textId="4053D72A" w:rsidR="00AA116B" w:rsidRPr="00A93EE3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DAFC1" w14:textId="77777777" w:rsidR="00AA116B" w:rsidRPr="00A93EE3" w:rsidRDefault="00AA116B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C2C73" w14:textId="7D0B4AC1" w:rsidR="00AA116B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1F2A3" w14:textId="353FD01D" w:rsidR="00AA116B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6118B" w14:textId="10B575D7" w:rsidR="00AA116B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</w:tr>
      <w:tr w:rsidR="007A7815" w14:paraId="2FD47365" w14:textId="77777777" w:rsidTr="00154434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177E2" w14:textId="171410B7" w:rsidR="00AA116B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3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0D38D" w14:textId="77777777" w:rsidR="00AA116B" w:rsidRPr="00A93EE3" w:rsidRDefault="00AA116B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06F69" w14:textId="1B1E966F" w:rsidR="00AA116B" w:rsidRPr="00A93EE3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EE8E9" w14:textId="4340EA88" w:rsidR="00AA116B" w:rsidRPr="00A93EE3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9FD59" w14:textId="77777777" w:rsidR="00AA116B" w:rsidRPr="00A93EE3" w:rsidRDefault="00AA116B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91CD7" w14:textId="77777777" w:rsidR="00AA116B" w:rsidRPr="00A93EE3" w:rsidRDefault="00AA116B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45852" w14:textId="37C740E1" w:rsidR="00AA116B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D1111" w14:textId="4E7F7A62" w:rsidR="00AA116B" w:rsidRPr="00A93EE3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93E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</w:tr>
      <w:tr w:rsidR="007A7815" w14:paraId="1C0D6D02" w14:textId="77777777" w:rsidTr="008E7D96">
        <w:trPr>
          <w:trHeight w:val="79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45BC8B4" w14:textId="282D193A" w:rsidR="00AA116B" w:rsidRPr="008E7D96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3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502F6127" w14:textId="4A71ABAF" w:rsidR="00AA116B" w:rsidRPr="008E7D96" w:rsidRDefault="00AA116B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4AF051C" w14:textId="40F02751" w:rsidR="00AA116B" w:rsidRPr="008E7D96" w:rsidRDefault="00AA116B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0963EB40" w14:textId="2ADA9A05" w:rsidR="00AA116B" w:rsidRPr="008E7D96" w:rsidRDefault="00AA116B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944B530" w14:textId="77777777" w:rsidR="00AA116B" w:rsidRPr="008E7D96" w:rsidRDefault="00AA116B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3BE7E275" w14:textId="77777777" w:rsidR="00AA116B" w:rsidRPr="008E7D96" w:rsidRDefault="00AA116B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9E76B2F" w14:textId="3B74887F" w:rsidR="00AA116B" w:rsidRPr="008E7D96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E07CB41" w14:textId="64EEE738" w:rsidR="00AA116B" w:rsidRPr="008E7D96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</w:tr>
      <w:tr w:rsidR="004057DA" w14:paraId="50ED6A57" w14:textId="77777777" w:rsidTr="004057DA"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3C8A4" w14:textId="3D27EA43" w:rsidR="00AA116B" w:rsidRPr="008E7D96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3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51F03" w14:textId="6AD545F3" w:rsidR="00AA116B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36AFE" w14:textId="35A3DE58" w:rsidR="00AA116B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C4EE3" w14:textId="716FF7A1" w:rsidR="00AA116B" w:rsidRPr="008E7D96" w:rsidRDefault="008968E6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B58A5" w14:textId="0FE46BF2" w:rsidR="00AA116B" w:rsidRPr="008E7D96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48749" w14:textId="77777777" w:rsidR="00AA116B" w:rsidRPr="008E7D96" w:rsidRDefault="00AA116B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6D117" w14:textId="17F47ACE" w:rsidR="00AA116B" w:rsidRPr="008E7D96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02377" w14:textId="1917F27A" w:rsidR="00AA116B" w:rsidRPr="008E7D96" w:rsidRDefault="007A7815" w:rsidP="007A7815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</w:t>
            </w:r>
          </w:p>
        </w:tc>
      </w:tr>
      <w:tr w:rsidR="008E7D96" w14:paraId="414A3B10" w14:textId="77777777" w:rsidTr="00B826DE"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BBEF3B" w14:textId="74074B3C" w:rsidR="008E7D96" w:rsidRPr="008E7D96" w:rsidRDefault="0084331B" w:rsidP="008E7D96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ncidence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D56D0C" w14:textId="0D235A8C" w:rsidR="008E7D96" w:rsidRPr="008E7D96" w:rsidRDefault="008E7D96" w:rsidP="008E7D96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5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C52B31" w14:textId="4D1749AB" w:rsidR="008E7D96" w:rsidRPr="008E7D96" w:rsidRDefault="008E7D96" w:rsidP="008E7D96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3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16DBBA" w14:textId="6D06A5D8" w:rsidR="008E7D96" w:rsidRPr="008E7D96" w:rsidRDefault="008E7D96" w:rsidP="008E7D96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8621D" w14:textId="6636CBF9" w:rsidR="008E7D96" w:rsidRPr="008E7D96" w:rsidRDefault="00000DF0" w:rsidP="008E7D96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3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8A975" w14:textId="61C6F1F2" w:rsidR="008E7D96" w:rsidRPr="008E7D96" w:rsidRDefault="00000DF0" w:rsidP="008E7D96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3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E9CCCF" w14:textId="5A4EF99E" w:rsidR="008E7D96" w:rsidRPr="008E7D96" w:rsidRDefault="00000DF0" w:rsidP="008E7D96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7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32333" w14:textId="6B6713BE" w:rsidR="008E7D96" w:rsidRPr="008E7D96" w:rsidRDefault="00000DF0" w:rsidP="008E7D96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3</w:t>
            </w:r>
          </w:p>
        </w:tc>
      </w:tr>
      <w:tr w:rsidR="004057DA" w14:paraId="696BB7AF" w14:textId="77777777" w:rsidTr="003A08D9"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C13BC5" w14:textId="299F9DD8" w:rsidR="004057DA" w:rsidRPr="008E7D96" w:rsidRDefault="004057DA" w:rsidP="004057DA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E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Prevalence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1E9A1A" w14:textId="71134963" w:rsidR="004057DA" w:rsidRPr="008E7D96" w:rsidRDefault="004057DA" w:rsidP="004057DA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hAnsi="Times New Roman" w:cs="Times New Roman"/>
              </w:rPr>
              <w:t>46.9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0AD7B9" w14:textId="11474EEB" w:rsidR="004057DA" w:rsidRPr="008E7D96" w:rsidRDefault="004057DA" w:rsidP="004057DA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hAnsi="Times New Roman" w:cs="Times New Roman"/>
              </w:rPr>
              <w:t>40.6%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02ACD9" w14:textId="0D556F8D" w:rsidR="004057DA" w:rsidRPr="008E7D96" w:rsidRDefault="004057DA" w:rsidP="004057DA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hAnsi="Times New Roman" w:cs="Times New Roman"/>
              </w:rPr>
              <w:t>37.5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ADD61A" w14:textId="365A788E" w:rsidR="004057DA" w:rsidRPr="008E7D96" w:rsidRDefault="004057DA" w:rsidP="004057DA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hAnsi="Times New Roman" w:cs="Times New Roman"/>
              </w:rPr>
              <w:t>40.6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FB720C" w14:textId="35D339F1" w:rsidR="004057DA" w:rsidRPr="008E7D96" w:rsidRDefault="004057DA" w:rsidP="004057DA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hAnsi="Times New Roman" w:cs="Times New Roman"/>
              </w:rPr>
              <w:t>40.6%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52FE96" w14:textId="56026644" w:rsidR="004057DA" w:rsidRPr="008E7D96" w:rsidRDefault="004057DA" w:rsidP="004057DA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hAnsi="Times New Roman" w:cs="Times New Roman"/>
              </w:rPr>
              <w:t>53.1%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FDC497" w14:textId="446D3785" w:rsidR="004057DA" w:rsidRPr="008E7D96" w:rsidRDefault="004057DA" w:rsidP="004057DA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E7D96">
              <w:rPr>
                <w:rFonts w:ascii="Times New Roman" w:hAnsi="Times New Roman" w:cs="Times New Roman"/>
              </w:rPr>
              <w:t>40.6%</w:t>
            </w:r>
          </w:p>
        </w:tc>
      </w:tr>
    </w:tbl>
    <w:p w14:paraId="79F87C21" w14:textId="77777777" w:rsidR="00A47C23" w:rsidRDefault="00A47C23" w:rsidP="000E16AA">
      <w:pPr>
        <w:spacing w:line="360" w:lineRule="auto"/>
        <w:ind w:firstLine="0"/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</w:pPr>
    </w:p>
    <w:p w14:paraId="1F38F098" w14:textId="220724A9" w:rsidR="009D4F45" w:rsidRDefault="009D4F45" w:rsidP="000E16AA">
      <w:pPr>
        <w:spacing w:line="360" w:lineRule="auto"/>
        <w:ind w:firstLine="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6D61C2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lastRenderedPageBreak/>
        <w:t>Note</w:t>
      </w:r>
      <w:r w:rsidRPr="00CB73B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. </w:t>
      </w:r>
      <w:r w:rsidRPr="00CB73B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1</w:t>
      </w:r>
      <w:r w:rsidRPr="00CB73B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IA= </w:t>
      </w:r>
      <w:r w:rsidRPr="0081525C">
        <w:rPr>
          <w:rFonts w:ascii="Times New Roman" w:hAnsi="Times New Roman" w:cs="Times New Roman"/>
          <w:bCs/>
          <w:i/>
          <w:sz w:val="24"/>
          <w:szCs w:val="24"/>
          <w:lang w:val="en-US"/>
        </w:rPr>
        <w:t>Female Sexual Interest/Arousal Disorder</w:t>
      </w:r>
      <w:r w:rsidRPr="00CB73B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; </w:t>
      </w:r>
      <w:r w:rsidRPr="00CB73B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2</w:t>
      </w:r>
      <w:r w:rsidRPr="00CB73B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 =</w:t>
      </w:r>
      <w:r w:rsidRPr="00CB73B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1525C">
        <w:rPr>
          <w:rFonts w:ascii="Times New Roman" w:hAnsi="Times New Roman" w:cs="Times New Roman"/>
          <w:bCs/>
          <w:i/>
          <w:sz w:val="24"/>
          <w:szCs w:val="24"/>
          <w:lang w:val="en-US"/>
        </w:rPr>
        <w:t>Hypoactive sexual desire dysfunction</w:t>
      </w:r>
      <w:r w:rsidRPr="00CB73B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</w:t>
      </w:r>
      <w:r w:rsidRPr="00CB73B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3</w:t>
      </w:r>
      <w:r w:rsidRPr="00CB73B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A= </w:t>
      </w:r>
      <w:r w:rsidRPr="0081525C">
        <w:rPr>
          <w:rFonts w:ascii="Times New Roman" w:hAnsi="Times New Roman" w:cs="Times New Roman"/>
          <w:bCs/>
          <w:i/>
          <w:sz w:val="24"/>
          <w:szCs w:val="24"/>
          <w:lang w:val="en-US"/>
        </w:rPr>
        <w:t>Female sexual arousal dysfunction</w:t>
      </w:r>
      <w:r w:rsidRPr="00CB73B7">
        <w:rPr>
          <w:rFonts w:ascii="Times New Roman" w:hAnsi="Times New Roman" w:cs="Times New Roman"/>
          <w:bCs/>
          <w:sz w:val="24"/>
          <w:szCs w:val="24"/>
          <w:lang w:val="en-US"/>
        </w:rPr>
        <w:t>;</w:t>
      </w:r>
      <w:r w:rsidRPr="00CB73B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Pr="00CB73B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4</w:t>
      </w:r>
      <w:r w:rsidRPr="00CB73B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O= </w:t>
      </w:r>
      <w:r w:rsidRPr="0081525C">
        <w:rPr>
          <w:rFonts w:ascii="Times New Roman" w:hAnsi="Times New Roman" w:cs="Times New Roman"/>
          <w:bCs/>
          <w:i/>
          <w:sz w:val="24"/>
          <w:szCs w:val="24"/>
          <w:lang w:val="en-US"/>
        </w:rPr>
        <w:t>Female Orgasmic Disorder</w:t>
      </w:r>
      <w:r w:rsidRPr="00CB73B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DSM-5) or </w:t>
      </w:r>
      <w:r w:rsidRPr="0081525C">
        <w:rPr>
          <w:rFonts w:ascii="Times New Roman" w:hAnsi="Times New Roman" w:cs="Times New Roman"/>
          <w:bCs/>
          <w:i/>
          <w:sz w:val="24"/>
          <w:szCs w:val="24"/>
          <w:lang w:val="en-US"/>
        </w:rPr>
        <w:t>Orgasmic dysfunctions</w:t>
      </w:r>
      <w:r w:rsidRPr="00CB73B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(ICD-11), </w:t>
      </w:r>
      <w:r w:rsidRPr="00CB73B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5</w:t>
      </w:r>
      <w:r w:rsidRPr="00CB73B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=</w:t>
      </w:r>
      <w:r w:rsidRPr="00CB73B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1525C">
        <w:rPr>
          <w:rFonts w:ascii="Times New Roman" w:hAnsi="Times New Roman" w:cs="Times New Roman"/>
          <w:bCs/>
          <w:i/>
          <w:sz w:val="24"/>
          <w:szCs w:val="24"/>
          <w:lang w:val="en-US"/>
        </w:rPr>
        <w:t>Genito-Pelvic Pain/Penetration Disorder</w:t>
      </w:r>
      <w:r w:rsidRPr="00CB73B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(DSM-5) or </w:t>
      </w:r>
      <w:r w:rsidRPr="0081525C">
        <w:rPr>
          <w:rFonts w:ascii="Times New Roman" w:hAnsi="Times New Roman" w:cs="Times New Roman"/>
          <w:bCs/>
          <w:i/>
          <w:sz w:val="24"/>
          <w:szCs w:val="24"/>
          <w:lang w:val="en-US"/>
        </w:rPr>
        <w:t>Sexual pain-penetration disorder</w:t>
      </w:r>
      <w:r w:rsidRPr="00CB73B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(ICD-11)</w:t>
      </w:r>
      <w:r w:rsidR="00CF3DA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. </w:t>
      </w:r>
      <w:r w:rsidR="00A93EE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</w:t>
      </w:r>
      <w:r w:rsidR="00CF3DA5" w:rsidRPr="00CF3DA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ases in which ICD but not DSM diagnoses </w:t>
      </w:r>
      <w:r w:rsidR="00EF219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re present</w:t>
      </w:r>
      <w:r w:rsidR="00CF3DA5" w:rsidRPr="00CF3DA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mainly </w:t>
      </w:r>
      <w:r w:rsidR="00A524C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ppear</w:t>
      </w:r>
      <w:r w:rsidR="00A524C5" w:rsidRPr="00CF3DA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="00A93EE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when</w:t>
      </w:r>
      <w:r w:rsidR="00CF3DA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="00CF3DA5" w:rsidRPr="00CF3DA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the </w:t>
      </w:r>
      <w:r w:rsidR="00CF3DA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DSM-5 </w:t>
      </w:r>
      <w:r w:rsidR="00CF3DA5" w:rsidRPr="0015443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D</w:t>
      </w:r>
      <w:r w:rsidR="00EF2199" w:rsidRPr="0015443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-</w:t>
      </w:r>
      <w:r w:rsidR="00472DCC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C</w:t>
      </w:r>
      <w:r w:rsidR="00CF3DA5" w:rsidRPr="0015443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riterion</w:t>
      </w:r>
      <w:r w:rsidR="00CF3DA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is not fulfilled.</w:t>
      </w:r>
    </w:p>
    <w:p w14:paraId="13C7571A" w14:textId="77777777" w:rsidR="009D4F45" w:rsidRDefault="009D4F45" w:rsidP="000E16AA">
      <w:pPr>
        <w:spacing w:line="360" w:lineRule="auto"/>
        <w:ind w:firstLine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8B3392" w14:textId="77777777" w:rsidR="00442581" w:rsidRDefault="0044258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7284009" w14:textId="0CFE9AF4" w:rsidR="002D6B5D" w:rsidRPr="001B27DE" w:rsidRDefault="002D6B5D" w:rsidP="002D6B5D">
      <w:pPr>
        <w:spacing w:line="360" w:lineRule="auto"/>
        <w:ind w:firstLine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B27DE">
        <w:rPr>
          <w:rFonts w:ascii="Times New Roman" w:hAnsi="Times New Roman" w:cs="Times New Roman" w:hint="cs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1B27DE">
        <w:rPr>
          <w:rFonts w:ascii="Times New Roman" w:hAnsi="Times New Roman" w:cs="Times New Roman" w:hint="cs"/>
          <w:b/>
          <w:bCs/>
          <w:sz w:val="24"/>
          <w:szCs w:val="24"/>
          <w:lang w:val="en-US"/>
        </w:rPr>
        <w:tab/>
      </w:r>
    </w:p>
    <w:p w14:paraId="5E2D816B" w14:textId="153350BD" w:rsidR="002D6B5D" w:rsidRPr="00D4663E" w:rsidRDefault="002D6B5D" w:rsidP="002D6B5D">
      <w:pPr>
        <w:spacing w:line="360" w:lineRule="auto"/>
        <w:ind w:firstLine="0"/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</w:pPr>
      <w:r w:rsidRPr="00D4663E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Authenticity of the </w:t>
      </w: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>I</w:t>
      </w:r>
      <w:r w:rsidRPr="00D4663E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nterview </w:t>
      </w: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>S</w:t>
      </w:r>
      <w:r w:rsidRPr="00D4663E">
        <w:rPr>
          <w:rFonts w:ascii="Times New Roman" w:hAnsi="Times New Roman" w:cs="Times New Roman"/>
          <w:bCs/>
          <w:i/>
          <w:sz w:val="24"/>
          <w:szCs w:val="24"/>
          <w:lang w:val="en-US"/>
        </w:rPr>
        <w:t>ituation</w:t>
      </w:r>
      <w:r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: </w:t>
      </w:r>
      <w:r w:rsidRPr="001B27DE">
        <w:rPr>
          <w:rFonts w:ascii="Times New Roman" w:hAnsi="Times New Roman" w:cs="Times New Roman" w:hint="cs"/>
          <w:bCs/>
          <w:i/>
          <w:sz w:val="24"/>
          <w:szCs w:val="24"/>
          <w:lang w:val="en-US"/>
        </w:rPr>
        <w:t>Mean</w:t>
      </w: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>, S</w:t>
      </w:r>
      <w:r w:rsidRPr="001B27DE">
        <w:rPr>
          <w:rFonts w:ascii="Times New Roman" w:hAnsi="Times New Roman" w:cs="Times New Roman" w:hint="cs"/>
          <w:bCs/>
          <w:i/>
          <w:sz w:val="24"/>
          <w:szCs w:val="24"/>
          <w:lang w:val="en-US"/>
        </w:rPr>
        <w:t xml:space="preserve">tandard </w:t>
      </w: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>D</w:t>
      </w:r>
      <w:r w:rsidRPr="001B27DE">
        <w:rPr>
          <w:rFonts w:ascii="Times New Roman" w:hAnsi="Times New Roman" w:cs="Times New Roman" w:hint="cs"/>
          <w:bCs/>
          <w:i/>
          <w:sz w:val="24"/>
          <w:szCs w:val="24"/>
          <w:lang w:val="en-US"/>
        </w:rPr>
        <w:t>eviation</w:t>
      </w:r>
      <w:r w:rsidR="00E27805">
        <w:rPr>
          <w:rFonts w:ascii="Times New Roman" w:hAnsi="Times New Roman" w:cs="Times New Roman"/>
          <w:bCs/>
          <w:i/>
          <w:sz w:val="24"/>
          <w:szCs w:val="24"/>
          <w:lang w:val="en-US"/>
        </w:rPr>
        <w:t>,</w:t>
      </w:r>
      <w:r w:rsidRPr="001B27DE">
        <w:rPr>
          <w:rFonts w:ascii="Times New Roman" w:hAnsi="Times New Roman" w:cs="Times New Roman" w:hint="cs"/>
          <w:bCs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and </w:t>
      </w:r>
      <w:r w:rsidR="00E27805">
        <w:rPr>
          <w:rFonts w:ascii="Times New Roman" w:hAnsi="Times New Roman" w:cs="Times New Roman"/>
          <w:bCs/>
          <w:i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istribution of </w:t>
      </w:r>
      <w:r w:rsidR="00E27805">
        <w:rPr>
          <w:rFonts w:ascii="Times New Roman" w:hAnsi="Times New Roman" w:cs="Times New Roman"/>
          <w:bCs/>
          <w:i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>nswers (N=64)</w:t>
      </w:r>
      <w:r w:rsidRPr="001B27DE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9"/>
        <w:gridCol w:w="993"/>
        <w:gridCol w:w="992"/>
        <w:gridCol w:w="992"/>
        <w:gridCol w:w="992"/>
        <w:gridCol w:w="993"/>
      </w:tblGrid>
      <w:tr w:rsidR="00A95BB2" w:rsidRPr="001B27DE" w14:paraId="1AD598B3" w14:textId="77777777" w:rsidTr="003A08D9">
        <w:trPr>
          <w:trHeight w:val="281"/>
        </w:trPr>
        <w:tc>
          <w:tcPr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E2C427" w14:textId="77777777" w:rsidR="00A95BB2" w:rsidRPr="001B27DE" w:rsidRDefault="00A95BB2" w:rsidP="00207F84">
            <w:pPr>
              <w:spacing w:line="360" w:lineRule="auto"/>
              <w:ind w:firstLine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8BCFE8" w14:textId="77777777" w:rsidR="00A95BB2" w:rsidRPr="001B27DE" w:rsidRDefault="00A95BB2" w:rsidP="00207F84">
            <w:pPr>
              <w:spacing w:line="360" w:lineRule="auto"/>
              <w:ind w:firstLine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AB3B28D" w14:textId="77777777" w:rsidR="00A95BB2" w:rsidRPr="001B27DE" w:rsidRDefault="00A95BB2" w:rsidP="00207F8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Distribution of given answers </w:t>
            </w:r>
          </w:p>
        </w:tc>
      </w:tr>
      <w:tr w:rsidR="00A95BB2" w:rsidRPr="001B27DE" w14:paraId="0ED90731" w14:textId="77777777" w:rsidTr="00207F84">
        <w:trPr>
          <w:trHeight w:val="281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FDDD4" w14:textId="77777777" w:rsidR="00A95BB2" w:rsidRPr="001B27DE" w:rsidRDefault="00A95BB2" w:rsidP="00207F84">
            <w:pPr>
              <w:spacing w:line="360" w:lineRule="auto"/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B27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te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DB67B" w14:textId="77777777" w:rsidR="00A95BB2" w:rsidRPr="0042587B" w:rsidRDefault="00A95BB2" w:rsidP="00207F8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42587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M (SD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4E4374" w14:textId="77777777" w:rsidR="00A95BB2" w:rsidRPr="001B27DE" w:rsidRDefault="00A95BB2" w:rsidP="00207F8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766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EB0E0" w14:textId="77777777" w:rsidR="00A95BB2" w:rsidRPr="001B27DE" w:rsidRDefault="00A95BB2" w:rsidP="00207F8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766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46568" w14:textId="77777777" w:rsidR="00A95BB2" w:rsidRPr="001B27DE" w:rsidRDefault="00A95BB2" w:rsidP="00207F8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766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C30D11" w14:textId="77777777" w:rsidR="00A95BB2" w:rsidRPr="001B27DE" w:rsidRDefault="00A95BB2" w:rsidP="00207F8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766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</w:t>
            </w:r>
          </w:p>
        </w:tc>
      </w:tr>
      <w:tr w:rsidR="00A95BB2" w:rsidRPr="001B27DE" w14:paraId="77C13261" w14:textId="77777777" w:rsidTr="00207F84">
        <w:trPr>
          <w:trHeight w:val="28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6F59740" w14:textId="113F76FF" w:rsidR="00A95BB2" w:rsidRPr="001B27DE" w:rsidRDefault="00A95BB2" w:rsidP="00D93CBB">
            <w:pPr>
              <w:spacing w:line="360" w:lineRule="auto"/>
              <w:ind w:firstLine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he d</w:t>
            </w:r>
            <w:r w:rsidRPr="001B27D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agnostician-patient situation seemed unnatural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to me</w:t>
            </w:r>
            <w:r w:rsidR="0091113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B851CA" w14:textId="77777777" w:rsidR="00A95BB2" w:rsidRDefault="00A95BB2" w:rsidP="00207F8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B27D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8</w:t>
            </w:r>
          </w:p>
          <w:p w14:paraId="68265632" w14:textId="77777777" w:rsidR="00A95BB2" w:rsidRPr="001B27DE" w:rsidRDefault="00A95BB2" w:rsidP="00207F8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B27D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(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1</w:t>
            </w:r>
            <w:r w:rsidRPr="001B27D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C5B5A0" w14:textId="77777777" w:rsidR="00A95BB2" w:rsidRPr="001B27DE" w:rsidRDefault="00A95BB2" w:rsidP="00207F8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8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D57F76" w14:textId="77777777" w:rsidR="00A95BB2" w:rsidRPr="001B27DE" w:rsidRDefault="00A95BB2" w:rsidP="00207F8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879E84" w14:textId="77777777" w:rsidR="00A95BB2" w:rsidRPr="001B27DE" w:rsidRDefault="00A95BB2" w:rsidP="00207F8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Pr="001B27D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D9272F" w14:textId="77777777" w:rsidR="00A95BB2" w:rsidRPr="001B27DE" w:rsidRDefault="00A95BB2" w:rsidP="00207F8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Pr="001B27D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%</w:t>
            </w:r>
          </w:p>
        </w:tc>
      </w:tr>
      <w:tr w:rsidR="00A95BB2" w:rsidRPr="001B27DE" w14:paraId="48347796" w14:textId="77777777" w:rsidTr="00207F84">
        <w:trPr>
          <w:trHeight w:val="73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9B69A44" w14:textId="77777777" w:rsidR="00A95BB2" w:rsidRPr="001B27DE" w:rsidRDefault="00A95BB2" w:rsidP="00D93CBB">
            <w:pPr>
              <w:spacing w:line="360" w:lineRule="auto"/>
              <w:ind w:firstLine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B27DE">
              <w:rPr>
                <w:rFonts w:ascii="Calibri" w:hAnsi="Calibri" w:cs="Calibri"/>
                <w:bCs/>
                <w:sz w:val="24"/>
                <w:szCs w:val="24"/>
                <w:lang w:val="en-US"/>
              </w:rPr>
              <w:t>﻿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The </w:t>
            </w:r>
            <w:r w:rsidRPr="002049E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tient portrayed appeared authentic to m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48F33F" w14:textId="77777777" w:rsidR="00A95BB2" w:rsidRPr="001B27DE" w:rsidRDefault="00A95BB2" w:rsidP="00207F8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B27D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4</w:t>
            </w:r>
            <w:r w:rsidRPr="001B27D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7</w:t>
            </w:r>
            <w:r w:rsidRPr="001B27D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A8C234" w14:textId="77777777" w:rsidR="00A95BB2" w:rsidRPr="001B27DE" w:rsidRDefault="00A95BB2" w:rsidP="00207F8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2F2AB8" w14:textId="77777777" w:rsidR="00A95BB2" w:rsidRPr="001B27DE" w:rsidRDefault="00A95BB2" w:rsidP="00207F8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B27D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86A8FD" w14:textId="77777777" w:rsidR="00A95BB2" w:rsidRPr="001B27DE" w:rsidRDefault="00A95BB2" w:rsidP="00207F8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</w:t>
            </w:r>
            <w:r w:rsidRPr="001B27D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0DCB13" w14:textId="77777777" w:rsidR="00A95BB2" w:rsidRPr="001B27DE" w:rsidRDefault="00A95BB2" w:rsidP="00207F8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5</w:t>
            </w:r>
            <w:r w:rsidRPr="001B27D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%</w:t>
            </w:r>
          </w:p>
        </w:tc>
      </w:tr>
      <w:tr w:rsidR="00A95BB2" w:rsidRPr="001B27DE" w14:paraId="27B67467" w14:textId="77777777" w:rsidTr="003A08D9">
        <w:trPr>
          <w:trHeight w:val="281"/>
        </w:trPr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DC8D9C" w14:textId="7CFB32A6" w:rsidR="00A95BB2" w:rsidRPr="001B27DE" w:rsidRDefault="00A95BB2" w:rsidP="00D93CBB">
            <w:pPr>
              <w:spacing w:line="360" w:lineRule="auto"/>
              <w:ind w:firstLine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</w:t>
            </w:r>
            <w:r w:rsidRPr="002049E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he case presented seemed realistic to </w:t>
            </w:r>
            <w:r w:rsidR="0091113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</w:t>
            </w:r>
            <w:r w:rsidRPr="002049E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e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316486" w14:textId="77777777" w:rsidR="00A95BB2" w:rsidRPr="001B27DE" w:rsidRDefault="00A95BB2" w:rsidP="00207F8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B27D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</w:t>
            </w:r>
            <w:r w:rsidRPr="001B27D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 (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9</w:t>
            </w:r>
            <w:r w:rsidRPr="001B27D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EA5420" w14:textId="77777777" w:rsidR="00A95BB2" w:rsidRPr="001B27DE" w:rsidRDefault="00A95BB2" w:rsidP="00207F8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B27D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8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AA3BC0" w14:textId="77777777" w:rsidR="00A95BB2" w:rsidRPr="001B27DE" w:rsidRDefault="00A95BB2" w:rsidP="00207F8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Pr="001B27D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C2EC59" w14:textId="77777777" w:rsidR="00A95BB2" w:rsidRPr="001B27DE" w:rsidRDefault="00A95BB2" w:rsidP="00207F8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B27D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Pr="001B27D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F1E3A1" w14:textId="77777777" w:rsidR="00A95BB2" w:rsidRPr="001B27DE" w:rsidRDefault="00A95BB2" w:rsidP="00207F8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5</w:t>
            </w:r>
            <w:r w:rsidRPr="001B27D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%</w:t>
            </w:r>
          </w:p>
        </w:tc>
      </w:tr>
    </w:tbl>
    <w:p w14:paraId="1D9C4FE3" w14:textId="718CD32B" w:rsidR="00A95BB2" w:rsidRDefault="00A95BB2" w:rsidP="00A95BB2">
      <w:pPr>
        <w:spacing w:line="360" w:lineRule="auto"/>
        <w:ind w:firstLine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1B27DE">
        <w:rPr>
          <w:rFonts w:ascii="Times New Roman" w:hAnsi="Times New Roman" w:cs="Times New Roman" w:hint="cs"/>
          <w:bCs/>
          <w:i/>
          <w:iCs/>
          <w:sz w:val="24"/>
          <w:szCs w:val="24"/>
          <w:lang w:val="en-GB"/>
        </w:rPr>
        <w:t>Note:</w:t>
      </w:r>
      <w:r w:rsidRPr="001B27DE">
        <w:rPr>
          <w:rFonts w:ascii="Times New Roman" w:hAnsi="Times New Roman" w:cs="Times New Roman" w:hint="cs"/>
          <w:bCs/>
          <w:sz w:val="24"/>
          <w:szCs w:val="24"/>
          <w:lang w:val="en-GB"/>
        </w:rPr>
        <w:t xml:space="preserve"> </w:t>
      </w:r>
      <w:r w:rsidRPr="001B27DE">
        <w:rPr>
          <w:rFonts w:ascii="Calibri" w:hAnsi="Calibri" w:cs="Calibri"/>
          <w:bCs/>
          <w:sz w:val="24"/>
          <w:szCs w:val="24"/>
          <w:lang w:val="en-GB"/>
        </w:rPr>
        <w:t>﻿</w:t>
      </w:r>
      <w:r w:rsidRPr="001B27D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tems were rated on a </w:t>
      </w:r>
      <w:r w:rsidR="0081525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4-point </w:t>
      </w:r>
      <w:r w:rsidRPr="001B27D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cale </w:t>
      </w:r>
      <w:r w:rsidR="0081525C">
        <w:rPr>
          <w:rFonts w:ascii="Times New Roman" w:hAnsi="Times New Roman" w:cs="Times New Roman"/>
          <w:bCs/>
          <w:sz w:val="24"/>
          <w:szCs w:val="24"/>
          <w:lang w:val="en-GB"/>
        </w:rPr>
        <w:t>ranging from</w:t>
      </w:r>
      <w:r w:rsidRPr="001B27D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0 to 3 (0</w:t>
      </w:r>
      <w:r w:rsidR="00472DC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1B27DE">
        <w:rPr>
          <w:rFonts w:ascii="Times New Roman" w:hAnsi="Times New Roman" w:cs="Times New Roman"/>
          <w:bCs/>
          <w:sz w:val="24"/>
          <w:szCs w:val="24"/>
          <w:lang w:val="en-GB"/>
        </w:rPr>
        <w:t>=</w:t>
      </w:r>
      <w:r w:rsidR="00472DC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1B27DE">
        <w:rPr>
          <w:rFonts w:ascii="Times New Roman" w:hAnsi="Times New Roman" w:cs="Times New Roman"/>
          <w:bCs/>
          <w:i/>
          <w:sz w:val="24"/>
          <w:szCs w:val="24"/>
          <w:lang w:val="en-GB"/>
        </w:rPr>
        <w:t>disagree</w:t>
      </w:r>
      <w:r w:rsidRPr="001B27DE">
        <w:rPr>
          <w:rFonts w:ascii="Times New Roman" w:hAnsi="Times New Roman" w:cs="Times New Roman"/>
          <w:bCs/>
          <w:sz w:val="24"/>
          <w:szCs w:val="24"/>
          <w:lang w:val="en-GB"/>
        </w:rPr>
        <w:t>, 1</w:t>
      </w:r>
      <w:r w:rsidR="00472DC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1B27DE">
        <w:rPr>
          <w:rFonts w:ascii="Times New Roman" w:hAnsi="Times New Roman" w:cs="Times New Roman"/>
          <w:bCs/>
          <w:sz w:val="24"/>
          <w:szCs w:val="24"/>
          <w:lang w:val="en-GB"/>
        </w:rPr>
        <w:t>=</w:t>
      </w:r>
      <w:r w:rsidR="00472DC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1B27DE">
        <w:rPr>
          <w:rFonts w:ascii="Times New Roman" w:hAnsi="Times New Roman" w:cs="Times New Roman"/>
          <w:bCs/>
          <w:i/>
          <w:sz w:val="24"/>
          <w:szCs w:val="24"/>
          <w:lang w:val="en-GB"/>
        </w:rPr>
        <w:t>slightly agree</w:t>
      </w:r>
      <w:r w:rsidRPr="001B27DE">
        <w:rPr>
          <w:rFonts w:ascii="Times New Roman" w:hAnsi="Times New Roman" w:cs="Times New Roman"/>
          <w:bCs/>
          <w:sz w:val="24"/>
          <w:szCs w:val="24"/>
          <w:lang w:val="en-GB"/>
        </w:rPr>
        <w:t>, 2</w:t>
      </w:r>
      <w:r w:rsidR="00472DC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1B27DE">
        <w:rPr>
          <w:rFonts w:ascii="Times New Roman" w:hAnsi="Times New Roman" w:cs="Times New Roman"/>
          <w:bCs/>
          <w:sz w:val="24"/>
          <w:szCs w:val="24"/>
          <w:lang w:val="en-GB"/>
        </w:rPr>
        <w:t>=</w:t>
      </w:r>
      <w:r w:rsidR="00472DC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1B27DE">
        <w:rPr>
          <w:rFonts w:ascii="Times New Roman" w:hAnsi="Times New Roman" w:cs="Times New Roman"/>
          <w:bCs/>
          <w:i/>
          <w:sz w:val="24"/>
          <w:szCs w:val="24"/>
          <w:lang w:val="en-GB"/>
        </w:rPr>
        <w:t>almost completely agree</w:t>
      </w:r>
      <w:r w:rsidRPr="001B27DE">
        <w:rPr>
          <w:rFonts w:ascii="Times New Roman" w:hAnsi="Times New Roman" w:cs="Times New Roman"/>
          <w:bCs/>
          <w:sz w:val="24"/>
          <w:szCs w:val="24"/>
          <w:lang w:val="en-GB"/>
        </w:rPr>
        <w:t>, 3</w:t>
      </w:r>
      <w:r w:rsidR="00472DC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1B27DE">
        <w:rPr>
          <w:rFonts w:ascii="Times New Roman" w:hAnsi="Times New Roman" w:cs="Times New Roman"/>
          <w:bCs/>
          <w:sz w:val="24"/>
          <w:szCs w:val="24"/>
          <w:lang w:val="en-GB"/>
        </w:rPr>
        <w:t>=</w:t>
      </w:r>
      <w:r w:rsidR="00472DC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1B27DE">
        <w:rPr>
          <w:rFonts w:ascii="Times New Roman" w:hAnsi="Times New Roman" w:cs="Times New Roman"/>
          <w:bCs/>
          <w:i/>
          <w:sz w:val="24"/>
          <w:szCs w:val="24"/>
          <w:lang w:val="en-GB"/>
        </w:rPr>
        <w:t>completely agree</w:t>
      </w:r>
      <w:r w:rsidRPr="001B27DE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4994ECA2" w14:textId="77777777" w:rsidR="002D6B5D" w:rsidRDefault="002D6B5D" w:rsidP="000E16AA">
      <w:pPr>
        <w:spacing w:line="360" w:lineRule="auto"/>
        <w:ind w:firstLine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1AF58ED" w14:textId="77777777" w:rsidR="00154434" w:rsidRDefault="0015443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9439865" w14:textId="77777777" w:rsidR="00154434" w:rsidRDefault="000E16AA" w:rsidP="00154434">
      <w:pPr>
        <w:ind w:firstLine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0282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D83477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</w:p>
    <w:p w14:paraId="0032CFAE" w14:textId="0B305BEF" w:rsidR="000E16AA" w:rsidRPr="00002826" w:rsidRDefault="000E16AA" w:rsidP="00154434">
      <w:pPr>
        <w:ind w:firstLine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02826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</w:p>
    <w:p w14:paraId="555287C6" w14:textId="7B8B5FB9" w:rsidR="00526921" w:rsidRPr="00002826" w:rsidRDefault="00526921" w:rsidP="000E16AA">
      <w:pPr>
        <w:spacing w:line="360" w:lineRule="auto"/>
        <w:ind w:firstLine="0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  <w:r w:rsidRPr="00002826">
        <w:rPr>
          <w:rFonts w:ascii="Times New Roman" w:hAnsi="Times New Roman" w:cs="Times New Roman"/>
          <w:bCs/>
          <w:i/>
          <w:sz w:val="24"/>
          <w:szCs w:val="24"/>
          <w:lang w:val="en-US"/>
        </w:rPr>
        <w:t>Mean</w:t>
      </w:r>
      <w:r w:rsidR="00911137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, </w:t>
      </w:r>
      <w:r w:rsidR="00E27805">
        <w:rPr>
          <w:rFonts w:ascii="Times New Roman" w:hAnsi="Times New Roman" w:cs="Times New Roman"/>
          <w:bCs/>
          <w:i/>
          <w:sz w:val="24"/>
          <w:szCs w:val="24"/>
          <w:lang w:val="en-US"/>
        </w:rPr>
        <w:t>S</w:t>
      </w:r>
      <w:r w:rsidRPr="00002826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tandard </w:t>
      </w:r>
      <w:r w:rsidR="00E27805">
        <w:rPr>
          <w:rFonts w:ascii="Times New Roman" w:hAnsi="Times New Roman" w:cs="Times New Roman"/>
          <w:bCs/>
          <w:i/>
          <w:sz w:val="24"/>
          <w:szCs w:val="24"/>
          <w:lang w:val="en-US"/>
        </w:rPr>
        <w:t>D</w:t>
      </w:r>
      <w:r w:rsidRPr="00002826">
        <w:rPr>
          <w:rFonts w:ascii="Times New Roman" w:hAnsi="Times New Roman" w:cs="Times New Roman"/>
          <w:bCs/>
          <w:i/>
          <w:sz w:val="24"/>
          <w:szCs w:val="24"/>
          <w:lang w:val="en-US"/>
        </w:rPr>
        <w:t>eviation</w:t>
      </w:r>
      <w:r w:rsidR="00911137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and Distribution of Answers</w:t>
      </w:r>
      <w:r w:rsidRPr="00002826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</w:t>
      </w:r>
      <w:r w:rsidRPr="0049438A">
        <w:rPr>
          <w:rFonts w:ascii="Times New Roman" w:hAnsi="Times New Roman" w:cs="Times New Roman"/>
          <w:bCs/>
          <w:i/>
          <w:sz w:val="24"/>
          <w:szCs w:val="24"/>
          <w:lang w:val="en-US"/>
        </w:rPr>
        <w:t>of</w:t>
      </w:r>
      <w:r w:rsidRPr="00002826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the </w:t>
      </w:r>
      <w:r w:rsidR="0081525C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DISEX-adapted </w:t>
      </w:r>
      <w:r w:rsidRPr="00B1247F">
        <w:rPr>
          <w:rFonts w:ascii="Times New Roman" w:hAnsi="Times New Roman" w:cs="Times New Roman"/>
          <w:bCs/>
          <w:sz w:val="24"/>
          <w:szCs w:val="24"/>
          <w:lang w:val="en-US"/>
        </w:rPr>
        <w:t>Interview Acceptance Questionnaire</w:t>
      </w:r>
      <w:r w:rsidRPr="00002826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(</w:t>
      </w:r>
      <w:proofErr w:type="spellStart"/>
      <w:r w:rsidRPr="00002826">
        <w:rPr>
          <w:rFonts w:ascii="Times New Roman" w:hAnsi="Times New Roman" w:cs="Times New Roman"/>
          <w:bCs/>
          <w:i/>
          <w:sz w:val="24"/>
          <w:szCs w:val="24"/>
          <w:lang w:val="en-US"/>
        </w:rPr>
        <w:t>Suppiger</w:t>
      </w:r>
      <w:proofErr w:type="spellEnd"/>
      <w:r w:rsidRPr="00002826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et al., 2009) </w:t>
      </w:r>
      <w:r w:rsidR="0081525C">
        <w:rPr>
          <w:rFonts w:ascii="Times New Roman" w:hAnsi="Times New Roman" w:cs="Times New Roman"/>
          <w:bCs/>
          <w:i/>
          <w:sz w:val="24"/>
          <w:szCs w:val="24"/>
          <w:lang w:val="en-US"/>
        </w:rPr>
        <w:t>R</w:t>
      </w:r>
      <w:r w:rsidRPr="0049438A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ated by the </w:t>
      </w:r>
      <w:r w:rsidR="0081525C">
        <w:rPr>
          <w:rFonts w:ascii="Times New Roman" w:hAnsi="Times New Roman" w:cs="Times New Roman"/>
          <w:bCs/>
          <w:i/>
          <w:sz w:val="24"/>
          <w:szCs w:val="24"/>
          <w:lang w:val="en-US"/>
        </w:rPr>
        <w:t>D</w:t>
      </w:r>
      <w:r w:rsidRPr="0049438A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iagnosticians </w:t>
      </w:r>
      <w:r w:rsidR="0081525C">
        <w:rPr>
          <w:rFonts w:ascii="Times New Roman" w:hAnsi="Times New Roman" w:cs="Times New Roman"/>
          <w:bCs/>
          <w:i/>
          <w:sz w:val="24"/>
          <w:szCs w:val="24"/>
          <w:lang w:val="en-US"/>
        </w:rPr>
        <w:t>D</w:t>
      </w:r>
      <w:r w:rsidRPr="0049438A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irectly </w:t>
      </w:r>
      <w:r w:rsidR="0081525C">
        <w:rPr>
          <w:rFonts w:ascii="Times New Roman" w:hAnsi="Times New Roman" w:cs="Times New Roman"/>
          <w:bCs/>
          <w:i/>
          <w:sz w:val="24"/>
          <w:szCs w:val="24"/>
          <w:lang w:val="en-US"/>
        </w:rPr>
        <w:t>A</w:t>
      </w:r>
      <w:r w:rsidRPr="0049438A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fter </w:t>
      </w:r>
      <w:r w:rsidR="0081525C">
        <w:rPr>
          <w:rFonts w:ascii="Times New Roman" w:hAnsi="Times New Roman" w:cs="Times New Roman"/>
          <w:bCs/>
          <w:i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valuating the </w:t>
      </w:r>
      <w:r w:rsidR="0081525C">
        <w:rPr>
          <w:rFonts w:ascii="Times New Roman" w:hAnsi="Times New Roman" w:cs="Times New Roman"/>
          <w:bCs/>
          <w:i/>
          <w:sz w:val="24"/>
          <w:szCs w:val="24"/>
          <w:lang w:val="en-US"/>
        </w:rPr>
        <w:t>V</w:t>
      </w: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ideotaped </w:t>
      </w:r>
      <w:r w:rsidR="0081525C">
        <w:rPr>
          <w:rFonts w:ascii="Times New Roman" w:hAnsi="Times New Roman" w:cs="Times New Roman"/>
          <w:bCs/>
          <w:i/>
          <w:sz w:val="24"/>
          <w:szCs w:val="24"/>
          <w:lang w:val="en-US"/>
        </w:rPr>
        <w:t>I</w:t>
      </w: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>nterviews (N</w:t>
      </w:r>
      <w:r w:rsidRPr="00CF4541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= </w:t>
      </w: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>64</w:t>
      </w:r>
      <w:r w:rsidRPr="00CF4541">
        <w:rPr>
          <w:rFonts w:ascii="Times New Roman" w:hAnsi="Times New Roman" w:cs="Times New Roman"/>
          <w:bCs/>
          <w:i/>
          <w:sz w:val="24"/>
          <w:szCs w:val="24"/>
          <w:lang w:val="en-US"/>
        </w:rPr>
        <w:t>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969"/>
        <w:gridCol w:w="993"/>
        <w:gridCol w:w="992"/>
        <w:gridCol w:w="992"/>
        <w:gridCol w:w="992"/>
        <w:gridCol w:w="960"/>
      </w:tblGrid>
      <w:tr w:rsidR="000E16AA" w:rsidRPr="0049438A" w14:paraId="61BCAD61" w14:textId="77777777" w:rsidTr="003A08D9">
        <w:trPr>
          <w:trHeight w:val="280"/>
        </w:trPr>
        <w:tc>
          <w:tcPr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1EFA98" w14:textId="77777777" w:rsidR="000E16AA" w:rsidRPr="00002826" w:rsidRDefault="000E16AA" w:rsidP="002775FF">
            <w:pPr>
              <w:spacing w:line="36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806798" w14:textId="77777777" w:rsidR="000E16AA" w:rsidRPr="00002826" w:rsidRDefault="000E16AA" w:rsidP="002775FF">
            <w:pPr>
              <w:spacing w:line="36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936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C130BE8" w14:textId="77777777" w:rsidR="000E16AA" w:rsidRPr="00002826" w:rsidRDefault="000E16AA" w:rsidP="002775FF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nswer</w:t>
            </w:r>
          </w:p>
        </w:tc>
      </w:tr>
      <w:tr w:rsidR="000E16AA" w:rsidRPr="0049438A" w14:paraId="4866C7FA" w14:textId="77777777" w:rsidTr="002775FF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443DF" w14:textId="77777777" w:rsidR="000E16AA" w:rsidRPr="00002826" w:rsidRDefault="000E16AA" w:rsidP="002775FF">
            <w:pPr>
              <w:spacing w:line="36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0282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te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C8F7D" w14:textId="77777777" w:rsidR="000E16AA" w:rsidRPr="000D16C6" w:rsidRDefault="000E16AA" w:rsidP="002775FF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</w:pPr>
            <w:r w:rsidRPr="000D16C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M</w:t>
            </w:r>
          </w:p>
          <w:p w14:paraId="59D98134" w14:textId="77777777" w:rsidR="000E16AA" w:rsidRPr="000D16C6" w:rsidRDefault="000E16AA" w:rsidP="002775FF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</w:pPr>
            <w:r w:rsidRPr="000D16C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(SD)</w:t>
            </w:r>
          </w:p>
          <w:p w14:paraId="083E9D15" w14:textId="77777777" w:rsidR="000E16AA" w:rsidRPr="00002826" w:rsidRDefault="000E16AA" w:rsidP="002775FF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1CE566" w14:textId="77777777" w:rsidR="000E16AA" w:rsidRPr="00002826" w:rsidRDefault="000E16AA" w:rsidP="002775FF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9971CB" w14:textId="77777777" w:rsidR="000E16AA" w:rsidRPr="00002826" w:rsidRDefault="000E16AA" w:rsidP="002775FF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F3643" w14:textId="77777777" w:rsidR="000E16AA" w:rsidRPr="00002826" w:rsidRDefault="000E16AA" w:rsidP="002775FF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C1870D" w14:textId="77777777" w:rsidR="000E16AA" w:rsidRPr="00002826" w:rsidRDefault="000E16AA" w:rsidP="002775FF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</w:t>
            </w:r>
          </w:p>
        </w:tc>
      </w:tr>
      <w:tr w:rsidR="000E16AA" w:rsidRPr="0049438A" w14:paraId="26F313AE" w14:textId="77777777" w:rsidTr="002775FF">
        <w:trPr>
          <w:trHeight w:val="280"/>
        </w:trPr>
        <w:tc>
          <w:tcPr>
            <w:tcW w:w="889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29BE3" w14:textId="77777777" w:rsidR="000E16AA" w:rsidRPr="0049438A" w:rsidRDefault="000E16AA" w:rsidP="002775FF">
            <w:pPr>
              <w:spacing w:line="360" w:lineRule="auto"/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943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sitively formulated items</w:t>
            </w:r>
          </w:p>
        </w:tc>
      </w:tr>
      <w:tr w:rsidR="00E67BAA" w:rsidRPr="000A620E" w14:paraId="7B859381" w14:textId="77777777" w:rsidTr="002775FF">
        <w:trPr>
          <w:trHeight w:val="28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46C73C" w14:textId="77777777" w:rsidR="00E67BAA" w:rsidRPr="000A620E" w:rsidRDefault="00E67BAA" w:rsidP="00E67BAA">
            <w:pPr>
              <w:spacing w:line="360" w:lineRule="auto"/>
              <w:ind w:firstLine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A620E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﻿</w:t>
            </w:r>
            <w:r w:rsidRPr="000A62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he patient perceives herself and her problems in a differentiated manner.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563E82" w14:textId="77777777" w:rsidR="00E67BAA" w:rsidRPr="000A620E" w:rsidRDefault="00E67BAA" w:rsidP="00E67BAA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lightGray"/>
                <w:lang w:val="en-GB"/>
              </w:rPr>
            </w:pPr>
            <w:r w:rsidRPr="000A6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70  (0.5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A8E8C7" w14:textId="77777777" w:rsidR="00E67BAA" w:rsidRPr="000A620E" w:rsidRDefault="00E67BAA" w:rsidP="00E67BAA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lightGray"/>
                <w:lang w:val="en-GB"/>
              </w:rPr>
            </w:pPr>
            <w:r w:rsidRPr="000A62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 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F6F556" w14:textId="16CB95AF" w:rsidR="00E67BAA" w:rsidRPr="000A620E" w:rsidRDefault="00E67BAA" w:rsidP="00E67BAA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lightGray"/>
                <w:lang w:val="en-GB"/>
              </w:rPr>
            </w:pPr>
            <w:r w:rsidRPr="000A620E">
              <w:rPr>
                <w:rFonts w:ascii="Times New Roman" w:hAnsi="Times New Roman" w:cs="Times New Roman"/>
                <w:sz w:val="24"/>
                <w:szCs w:val="24"/>
              </w:rPr>
              <w:t xml:space="preserve">4.69 </w:t>
            </w:r>
            <w:r w:rsidR="008D448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2E8BF4" w14:textId="21E32ED0" w:rsidR="00E67BAA" w:rsidRPr="000A620E" w:rsidRDefault="00E67BAA" w:rsidP="00E67BAA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lightGray"/>
                <w:lang w:val="en-GB"/>
              </w:rPr>
            </w:pPr>
            <w:r w:rsidRPr="000A620E">
              <w:rPr>
                <w:rFonts w:ascii="Times New Roman" w:hAnsi="Times New Roman" w:cs="Times New Roman"/>
                <w:sz w:val="24"/>
                <w:szCs w:val="24"/>
              </w:rPr>
              <w:t>20.31</w:t>
            </w:r>
            <w:r w:rsidR="008D448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BBF3D2" w14:textId="2387AFA4" w:rsidR="00E67BAA" w:rsidRPr="000A620E" w:rsidRDefault="00E67BAA" w:rsidP="00E67BAA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lightGray"/>
                <w:lang w:val="en-GB"/>
              </w:rPr>
            </w:pPr>
            <w:r w:rsidRPr="000A620E">
              <w:rPr>
                <w:rFonts w:ascii="Times New Roman" w:hAnsi="Times New Roman" w:cs="Times New Roman"/>
                <w:sz w:val="24"/>
                <w:szCs w:val="24"/>
              </w:rPr>
              <w:t>75.00</w:t>
            </w:r>
            <w:r w:rsidR="008D4483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r w:rsidRPr="000A62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E714C" w:rsidRPr="000A620E" w14:paraId="5A759CCA" w14:textId="77777777" w:rsidTr="002775FF">
        <w:trPr>
          <w:trHeight w:val="28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8C25C" w14:textId="77777777" w:rsidR="00AE714C" w:rsidRPr="000A620E" w:rsidRDefault="00AE714C" w:rsidP="00AE714C">
            <w:pPr>
              <w:spacing w:line="360" w:lineRule="auto"/>
              <w:ind w:firstLine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A620E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﻿</w:t>
            </w:r>
            <w:r w:rsidRPr="000A62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uring the interview I experienced the patient as cooperative.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C51F10" w14:textId="77777777" w:rsidR="00AE714C" w:rsidRPr="000A620E" w:rsidRDefault="00AE714C" w:rsidP="00AE714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lightGray"/>
                <w:lang w:val="en-GB"/>
              </w:rPr>
            </w:pPr>
            <w:r w:rsidRPr="000A6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3  (0.5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4561E8" w14:textId="2769E465" w:rsidR="00AE714C" w:rsidRPr="000A620E" w:rsidRDefault="00AE714C" w:rsidP="00AE714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lightGray"/>
                <w:lang w:val="en-GB"/>
              </w:rPr>
            </w:pPr>
            <w:r w:rsidRPr="000A620E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  <w:r w:rsidR="008D448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0A620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9EADC" w14:textId="246BCAEA" w:rsidR="00AE714C" w:rsidRPr="000A620E" w:rsidRDefault="00AE714C" w:rsidP="00AE714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lightGray"/>
                <w:lang w:val="en-GB"/>
              </w:rPr>
            </w:pPr>
            <w:r w:rsidRPr="000A620E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  <w:r w:rsidR="008D448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0A620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3AAC7" w14:textId="56542CC7" w:rsidR="00AE714C" w:rsidRPr="000A620E" w:rsidRDefault="00AE714C" w:rsidP="00AE714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lightGray"/>
                <w:lang w:val="en-GB"/>
              </w:rPr>
            </w:pPr>
            <w:r w:rsidRPr="000A620E">
              <w:rPr>
                <w:rFonts w:ascii="Times New Roman" w:hAnsi="Times New Roman" w:cs="Times New Roman"/>
                <w:sz w:val="24"/>
                <w:szCs w:val="24"/>
              </w:rPr>
              <w:t>9.38</w:t>
            </w:r>
            <w:r w:rsidR="008D448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0A62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B5842" w14:textId="7646A9DA" w:rsidR="00AE714C" w:rsidRPr="000A620E" w:rsidRDefault="00AE714C" w:rsidP="00AE714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lightGray"/>
                <w:lang w:val="en-GB"/>
              </w:rPr>
            </w:pPr>
            <w:r w:rsidRPr="000A62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D448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E16AA" w:rsidRPr="000A620E" w14:paraId="1F8C737E" w14:textId="77777777" w:rsidTr="002775FF">
        <w:trPr>
          <w:trHeight w:val="280"/>
        </w:trPr>
        <w:tc>
          <w:tcPr>
            <w:tcW w:w="889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CCFCA" w14:textId="77777777" w:rsidR="000E16AA" w:rsidRPr="000A620E" w:rsidRDefault="000E16AA" w:rsidP="002775FF">
            <w:pPr>
              <w:spacing w:line="360" w:lineRule="auto"/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lightGray"/>
                <w:lang w:val="en-GB"/>
              </w:rPr>
            </w:pPr>
            <w:r w:rsidRPr="000A62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egatively formulated items</w:t>
            </w:r>
          </w:p>
        </w:tc>
      </w:tr>
      <w:tr w:rsidR="00E67BAA" w:rsidRPr="000A620E" w14:paraId="28E37D4C" w14:textId="77777777" w:rsidTr="002775FF">
        <w:trPr>
          <w:trHeight w:val="28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76D08" w14:textId="77777777" w:rsidR="00E67BAA" w:rsidRPr="000A620E" w:rsidRDefault="00E67BAA" w:rsidP="00E67BAA">
            <w:pPr>
              <w:spacing w:line="360" w:lineRule="auto"/>
              <w:ind w:firstLine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A620E">
              <w:rPr>
                <w:rFonts w:ascii="Calibri" w:hAnsi="Calibri" w:cs="Calibri"/>
                <w:bCs/>
                <w:sz w:val="24"/>
                <w:szCs w:val="24"/>
                <w:lang w:val="en-US"/>
              </w:rPr>
              <w:t>﻿﻿</w:t>
            </w:r>
            <w:r w:rsidRPr="000A620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 found it difficult to obtain all information needed to assign a diagnosis according to ICD-11 using the DISE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EB7F3" w14:textId="77777777" w:rsidR="00E67BAA" w:rsidRPr="000A620E" w:rsidRDefault="00E67BAA" w:rsidP="00E67BAA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lightGray"/>
                <w:lang w:val="en-US"/>
              </w:rPr>
            </w:pPr>
            <w:r w:rsidRPr="000A620E">
              <w:rPr>
                <w:rFonts w:ascii="Times New Roman" w:hAnsi="Times New Roman" w:cs="Times New Roman"/>
                <w:sz w:val="24"/>
                <w:szCs w:val="24"/>
              </w:rPr>
              <w:t>0.22  (0.5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3E2A2" w14:textId="0FEF0F0D" w:rsidR="00E67BAA" w:rsidRPr="000A620E" w:rsidRDefault="00E67BAA" w:rsidP="00E67BAA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lightGray"/>
                <w:lang w:val="en-US"/>
              </w:rPr>
            </w:pPr>
            <w:r w:rsidRPr="000A620E">
              <w:rPr>
                <w:rFonts w:ascii="Times New Roman" w:hAnsi="Times New Roman" w:cs="Times New Roman"/>
                <w:sz w:val="24"/>
                <w:szCs w:val="24"/>
              </w:rPr>
              <w:t>82.81</w:t>
            </w:r>
            <w:r w:rsidR="008D448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0A62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A3659" w14:textId="61212D21" w:rsidR="00E67BAA" w:rsidRPr="000A620E" w:rsidRDefault="00E67BAA" w:rsidP="00E67BAA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lightGray"/>
                <w:lang w:val="en-US"/>
              </w:rPr>
            </w:pPr>
            <w:r w:rsidRPr="000A620E">
              <w:rPr>
                <w:rFonts w:ascii="Times New Roman" w:hAnsi="Times New Roman" w:cs="Times New Roman"/>
                <w:sz w:val="24"/>
                <w:szCs w:val="24"/>
              </w:rPr>
              <w:t>14.06</w:t>
            </w:r>
            <w:r w:rsidR="008D448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0A620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3B17A" w14:textId="50CD28CC" w:rsidR="00E67BAA" w:rsidRPr="000A620E" w:rsidRDefault="00E67BAA" w:rsidP="00E67BAA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lightGray"/>
                <w:lang w:val="en-US"/>
              </w:rPr>
            </w:pPr>
            <w:r w:rsidRPr="000A620E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  <w:r w:rsidR="008D448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0A620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C5131" w14:textId="69A303D5" w:rsidR="00E67BAA" w:rsidRPr="000A620E" w:rsidRDefault="00E67BAA" w:rsidP="00E67BAA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lightGray"/>
                <w:lang w:val="en-GB"/>
              </w:rPr>
            </w:pPr>
            <w:r w:rsidRPr="000A620E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  <w:r w:rsidR="008D448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0A62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67BAA" w:rsidRPr="000A620E" w14:paraId="0E513615" w14:textId="77777777" w:rsidTr="002775FF">
        <w:trPr>
          <w:trHeight w:val="28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4AA4CD" w14:textId="77777777" w:rsidR="00E67BAA" w:rsidRPr="000A620E" w:rsidRDefault="00E67BAA" w:rsidP="00E67BAA">
            <w:pPr>
              <w:spacing w:line="360" w:lineRule="auto"/>
              <w:ind w:firstLine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A620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 found it difficult to obtain all information needed to assign a diagnosis according to DSM-5 using the DISE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A11E4B" w14:textId="77777777" w:rsidR="00E67BAA" w:rsidRPr="000A620E" w:rsidRDefault="00E67BAA" w:rsidP="00E67BAA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lightGray"/>
                <w:lang w:val="en-US"/>
              </w:rPr>
            </w:pPr>
            <w:r w:rsidRPr="000A6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  (0.7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40A93" w14:textId="2DD6E789" w:rsidR="00E67BAA" w:rsidRPr="000A620E" w:rsidRDefault="00E67BAA" w:rsidP="00E67BAA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lightGray"/>
                <w:lang w:val="en-US"/>
              </w:rPr>
            </w:pPr>
            <w:r w:rsidRPr="000A620E">
              <w:rPr>
                <w:rFonts w:ascii="Times New Roman" w:hAnsi="Times New Roman" w:cs="Times New Roman"/>
                <w:sz w:val="24"/>
                <w:szCs w:val="24"/>
              </w:rPr>
              <w:t>62.50</w:t>
            </w:r>
            <w:r w:rsidR="008D448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0A62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E66F63" w14:textId="287D2E7D" w:rsidR="00E67BAA" w:rsidRPr="000A620E" w:rsidRDefault="00E67BAA" w:rsidP="00E67BAA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lightGray"/>
                <w:lang w:val="en-US"/>
              </w:rPr>
            </w:pPr>
            <w:r w:rsidRPr="000A620E">
              <w:rPr>
                <w:rFonts w:ascii="Times New Roman" w:hAnsi="Times New Roman" w:cs="Times New Roman"/>
                <w:sz w:val="24"/>
                <w:szCs w:val="24"/>
              </w:rPr>
              <w:t>26.56</w:t>
            </w:r>
            <w:r w:rsidR="008D448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0A620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4BF577" w14:textId="656D4255" w:rsidR="00E67BAA" w:rsidRPr="000A620E" w:rsidRDefault="00E67BAA" w:rsidP="00E67BAA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lightGray"/>
                <w:lang w:val="en-US"/>
              </w:rPr>
            </w:pPr>
            <w:r w:rsidRPr="000A620E">
              <w:rPr>
                <w:rFonts w:ascii="Times New Roman" w:hAnsi="Times New Roman" w:cs="Times New Roman"/>
                <w:sz w:val="24"/>
                <w:szCs w:val="24"/>
              </w:rPr>
              <w:t>7.813</w:t>
            </w:r>
            <w:r w:rsidR="008D448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0A620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14C187" w14:textId="2B969750" w:rsidR="00E67BAA" w:rsidRPr="000A620E" w:rsidRDefault="00E67BAA" w:rsidP="00E67BAA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lightGray"/>
                <w:lang w:val="en-GB"/>
              </w:rPr>
            </w:pPr>
            <w:r w:rsidRPr="000A620E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  <w:r w:rsidR="008D448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0A62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67BAA" w:rsidRPr="000A620E" w14:paraId="11B24088" w14:textId="77777777" w:rsidTr="003A08D9">
        <w:trPr>
          <w:trHeight w:val="28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C947588" w14:textId="77777777" w:rsidR="00E67BAA" w:rsidRPr="000A620E" w:rsidRDefault="00E67BAA" w:rsidP="00E67BAA">
            <w:pPr>
              <w:spacing w:line="360" w:lineRule="auto"/>
              <w:ind w:firstLine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A620E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﻿</w:t>
            </w:r>
            <w:r w:rsidRPr="000A62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 think the patient did not report everything that was bothering he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66DBB32" w14:textId="77777777" w:rsidR="00E67BAA" w:rsidRPr="000A620E" w:rsidRDefault="00E67BAA" w:rsidP="00E67BAA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lightGray"/>
                <w:lang w:val="en-US"/>
              </w:rPr>
            </w:pPr>
            <w:r w:rsidRPr="000A6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  (0.8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AB3505E" w14:textId="4B37A922" w:rsidR="00E67BAA" w:rsidRPr="000A620E" w:rsidRDefault="00E67BAA" w:rsidP="00E67BAA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lightGray"/>
                <w:lang w:val="en-GB"/>
              </w:rPr>
            </w:pPr>
            <w:r w:rsidRPr="000A620E">
              <w:rPr>
                <w:rFonts w:ascii="Times New Roman" w:hAnsi="Times New Roman" w:cs="Times New Roman"/>
                <w:sz w:val="24"/>
                <w:szCs w:val="24"/>
              </w:rPr>
              <w:t>82.81</w:t>
            </w:r>
            <w:r w:rsidR="008D448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0A620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C1F12DE" w14:textId="31606BB9" w:rsidR="00E67BAA" w:rsidRPr="000A620E" w:rsidRDefault="00E67BAA" w:rsidP="00E67BAA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lightGray"/>
                <w:lang w:val="en-GB"/>
              </w:rPr>
            </w:pPr>
            <w:r w:rsidRPr="000A620E">
              <w:rPr>
                <w:rFonts w:ascii="Times New Roman" w:hAnsi="Times New Roman" w:cs="Times New Roman"/>
                <w:sz w:val="24"/>
                <w:szCs w:val="24"/>
              </w:rPr>
              <w:t>7.81</w:t>
            </w:r>
            <w:r w:rsidR="008D448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0A620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F23BE11" w14:textId="5B116109" w:rsidR="00E67BAA" w:rsidRPr="000A620E" w:rsidRDefault="00E67BAA" w:rsidP="00E67BAA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lightGray"/>
                <w:lang w:val="en-GB"/>
              </w:rPr>
            </w:pPr>
            <w:r w:rsidRPr="000A620E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  <w:r w:rsidR="008D448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0A620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93F6FD5" w14:textId="44C48563" w:rsidR="00E67BAA" w:rsidRPr="000A620E" w:rsidRDefault="00E67BAA" w:rsidP="00E67BAA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lightGray"/>
                <w:lang w:val="en-GB"/>
              </w:rPr>
            </w:pPr>
            <w:r w:rsidRPr="000A620E">
              <w:rPr>
                <w:rFonts w:ascii="Times New Roman" w:hAnsi="Times New Roman" w:cs="Times New Roman"/>
                <w:sz w:val="24"/>
                <w:szCs w:val="24"/>
              </w:rPr>
              <w:t>7.81</w:t>
            </w:r>
            <w:r w:rsidR="008D448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0A62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7E626882" w14:textId="65A5DEBE" w:rsidR="000E16AA" w:rsidRPr="000A620E" w:rsidRDefault="000E16AA" w:rsidP="000E16AA">
      <w:pPr>
        <w:spacing w:line="360" w:lineRule="auto"/>
        <w:ind w:firstLine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A620E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Note:</w:t>
      </w:r>
      <w:r w:rsidRPr="000A620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0A620E">
        <w:rPr>
          <w:rFonts w:ascii="Calibri" w:hAnsi="Calibri" w:cs="Calibri"/>
          <w:bCs/>
          <w:sz w:val="24"/>
          <w:szCs w:val="24"/>
          <w:lang w:val="en-GB"/>
        </w:rPr>
        <w:t>﻿</w:t>
      </w:r>
      <w:r w:rsidR="0081525C" w:rsidRPr="0081525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81525C" w:rsidRPr="001B27D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tems were rated on a </w:t>
      </w:r>
      <w:r w:rsidR="0081525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4-point </w:t>
      </w:r>
      <w:r w:rsidR="0081525C" w:rsidRPr="001B27D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cale </w:t>
      </w:r>
      <w:r w:rsidR="0081525C">
        <w:rPr>
          <w:rFonts w:ascii="Times New Roman" w:hAnsi="Times New Roman" w:cs="Times New Roman"/>
          <w:bCs/>
          <w:sz w:val="24"/>
          <w:szCs w:val="24"/>
          <w:lang w:val="en-GB"/>
        </w:rPr>
        <w:t>ranging from</w:t>
      </w:r>
      <w:r w:rsidR="0081525C" w:rsidRPr="001B27D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0 to 3 </w:t>
      </w:r>
      <w:r w:rsidRPr="000A620E">
        <w:rPr>
          <w:rFonts w:ascii="Times New Roman" w:hAnsi="Times New Roman" w:cs="Times New Roman"/>
          <w:bCs/>
          <w:sz w:val="24"/>
          <w:szCs w:val="24"/>
          <w:lang w:val="en-GB"/>
        </w:rPr>
        <w:t>(0</w:t>
      </w:r>
      <w:r w:rsidR="00472DC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0A620E">
        <w:rPr>
          <w:rFonts w:ascii="Times New Roman" w:hAnsi="Times New Roman" w:cs="Times New Roman"/>
          <w:bCs/>
          <w:sz w:val="24"/>
          <w:szCs w:val="24"/>
          <w:lang w:val="en-GB"/>
        </w:rPr>
        <w:t>=</w:t>
      </w:r>
      <w:r w:rsidR="00472DC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0B456D">
        <w:rPr>
          <w:rFonts w:ascii="Times New Roman" w:hAnsi="Times New Roman" w:cs="Times New Roman"/>
          <w:bCs/>
          <w:i/>
          <w:sz w:val="24"/>
          <w:szCs w:val="24"/>
          <w:lang w:val="en-GB"/>
        </w:rPr>
        <w:t>disagree</w:t>
      </w:r>
      <w:r w:rsidRPr="000A620E">
        <w:rPr>
          <w:rFonts w:ascii="Times New Roman" w:hAnsi="Times New Roman" w:cs="Times New Roman"/>
          <w:bCs/>
          <w:sz w:val="24"/>
          <w:szCs w:val="24"/>
          <w:lang w:val="en-GB"/>
        </w:rPr>
        <w:t>, 1</w:t>
      </w:r>
      <w:r w:rsidR="00472DC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0A620E">
        <w:rPr>
          <w:rFonts w:ascii="Times New Roman" w:hAnsi="Times New Roman" w:cs="Times New Roman"/>
          <w:bCs/>
          <w:sz w:val="24"/>
          <w:szCs w:val="24"/>
          <w:lang w:val="en-GB"/>
        </w:rPr>
        <w:t>=</w:t>
      </w:r>
      <w:r w:rsidR="00472DC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0B456D">
        <w:rPr>
          <w:rFonts w:ascii="Times New Roman" w:hAnsi="Times New Roman" w:cs="Times New Roman"/>
          <w:bCs/>
          <w:i/>
          <w:sz w:val="24"/>
          <w:szCs w:val="24"/>
          <w:lang w:val="en-GB"/>
        </w:rPr>
        <w:t>slightly agree</w:t>
      </w:r>
      <w:r w:rsidRPr="000A620E">
        <w:rPr>
          <w:rFonts w:ascii="Times New Roman" w:hAnsi="Times New Roman" w:cs="Times New Roman"/>
          <w:bCs/>
          <w:sz w:val="24"/>
          <w:szCs w:val="24"/>
          <w:lang w:val="en-GB"/>
        </w:rPr>
        <w:t>, 2</w:t>
      </w:r>
      <w:r w:rsidR="00472DC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0A620E">
        <w:rPr>
          <w:rFonts w:ascii="Times New Roman" w:hAnsi="Times New Roman" w:cs="Times New Roman"/>
          <w:bCs/>
          <w:sz w:val="24"/>
          <w:szCs w:val="24"/>
          <w:lang w:val="en-GB"/>
        </w:rPr>
        <w:t>=</w:t>
      </w:r>
      <w:r w:rsidR="00472DC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0B456D">
        <w:rPr>
          <w:rFonts w:ascii="Times New Roman" w:hAnsi="Times New Roman" w:cs="Times New Roman"/>
          <w:bCs/>
          <w:i/>
          <w:sz w:val="24"/>
          <w:szCs w:val="24"/>
          <w:lang w:val="en-GB"/>
        </w:rPr>
        <w:t>almost completely agree</w:t>
      </w:r>
      <w:r w:rsidRPr="000A620E">
        <w:rPr>
          <w:rFonts w:ascii="Times New Roman" w:hAnsi="Times New Roman" w:cs="Times New Roman"/>
          <w:bCs/>
          <w:sz w:val="24"/>
          <w:szCs w:val="24"/>
          <w:lang w:val="en-GB"/>
        </w:rPr>
        <w:t>, 3</w:t>
      </w:r>
      <w:r w:rsidR="00472DC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0A620E">
        <w:rPr>
          <w:rFonts w:ascii="Times New Roman" w:hAnsi="Times New Roman" w:cs="Times New Roman"/>
          <w:bCs/>
          <w:sz w:val="24"/>
          <w:szCs w:val="24"/>
          <w:lang w:val="en-GB"/>
        </w:rPr>
        <w:t>=</w:t>
      </w:r>
      <w:r w:rsidR="00472DC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0B456D">
        <w:rPr>
          <w:rFonts w:ascii="Times New Roman" w:hAnsi="Times New Roman" w:cs="Times New Roman"/>
          <w:bCs/>
          <w:i/>
          <w:sz w:val="24"/>
          <w:szCs w:val="24"/>
          <w:lang w:val="en-GB"/>
        </w:rPr>
        <w:t>completely agree</w:t>
      </w:r>
      <w:r w:rsidRPr="000A620E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  <w:r w:rsidR="00DC780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</w:p>
    <w:p w14:paraId="7EFF7F8A" w14:textId="77777777" w:rsidR="00F4148A" w:rsidRPr="0095563C" w:rsidRDefault="00F4148A" w:rsidP="00F4148A">
      <w:pPr>
        <w:spacing w:line="36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14:paraId="21F074BC" w14:textId="77777777" w:rsidR="00F4148A" w:rsidRPr="001B27DE" w:rsidRDefault="00F4148A" w:rsidP="004C2654">
      <w:pPr>
        <w:spacing w:line="360" w:lineRule="auto"/>
        <w:ind w:firstLine="0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4E48B195" w14:textId="2592F3FB" w:rsidR="00E71C10" w:rsidRPr="002D6B5D" w:rsidRDefault="00E71C10" w:rsidP="002D6B5D">
      <w:pPr>
        <w:ind w:firstLine="0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sectPr w:rsidR="00E71C10" w:rsidRPr="002D6B5D" w:rsidSect="002F018F"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5BD4A9" w14:textId="77777777" w:rsidR="0076048B" w:rsidRDefault="0076048B" w:rsidP="00B255B3">
      <w:r>
        <w:separator/>
      </w:r>
    </w:p>
  </w:endnote>
  <w:endnote w:type="continuationSeparator" w:id="0">
    <w:p w14:paraId="4609ACF7" w14:textId="77777777" w:rsidR="0076048B" w:rsidRDefault="0076048B" w:rsidP="00B255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7796747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6E9DE9" w14:textId="5A6C3BE4" w:rsidR="00567FE0" w:rsidRDefault="00567FE0" w:rsidP="002775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34A29659" w14:textId="77777777" w:rsidR="00567FE0" w:rsidRDefault="00567FE0" w:rsidP="00B255B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19A581" w14:textId="77777777" w:rsidR="00567FE0" w:rsidRDefault="00567FE0" w:rsidP="00B255B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553EF4" w14:textId="77777777" w:rsidR="0076048B" w:rsidRDefault="0076048B" w:rsidP="00B255B3">
      <w:r>
        <w:separator/>
      </w:r>
    </w:p>
  </w:footnote>
  <w:footnote w:type="continuationSeparator" w:id="0">
    <w:p w14:paraId="4BFAA865" w14:textId="77777777" w:rsidR="0076048B" w:rsidRDefault="0076048B" w:rsidP="00B255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F06EDA"/>
    <w:multiLevelType w:val="hybridMultilevel"/>
    <w:tmpl w:val="136200B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E45254"/>
    <w:multiLevelType w:val="hybridMultilevel"/>
    <w:tmpl w:val="FF0ACD2A"/>
    <w:lvl w:ilvl="0" w:tplc="11BCA8AA">
      <w:start w:val="7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2F0433"/>
    <w:multiLevelType w:val="hybridMultilevel"/>
    <w:tmpl w:val="7BD2A2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6A31ED"/>
    <w:multiLevelType w:val="hybridMultilevel"/>
    <w:tmpl w:val="F11665C0"/>
    <w:lvl w:ilvl="0" w:tplc="110424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735680"/>
    <w:multiLevelType w:val="hybridMultilevel"/>
    <w:tmpl w:val="F2ECCC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417"/>
    <w:rsid w:val="00000BEF"/>
    <w:rsid w:val="00000DF0"/>
    <w:rsid w:val="00001B96"/>
    <w:rsid w:val="00002826"/>
    <w:rsid w:val="000028E4"/>
    <w:rsid w:val="000030C0"/>
    <w:rsid w:val="00003EA7"/>
    <w:rsid w:val="00010CAB"/>
    <w:rsid w:val="00010CB5"/>
    <w:rsid w:val="000110AE"/>
    <w:rsid w:val="00015573"/>
    <w:rsid w:val="00016601"/>
    <w:rsid w:val="00016FFC"/>
    <w:rsid w:val="000222C4"/>
    <w:rsid w:val="00022665"/>
    <w:rsid w:val="000270D5"/>
    <w:rsid w:val="000308EC"/>
    <w:rsid w:val="0003208C"/>
    <w:rsid w:val="00034C70"/>
    <w:rsid w:val="00034EE7"/>
    <w:rsid w:val="0003554F"/>
    <w:rsid w:val="000425B7"/>
    <w:rsid w:val="000440C0"/>
    <w:rsid w:val="00044275"/>
    <w:rsid w:val="00044EC1"/>
    <w:rsid w:val="0004506D"/>
    <w:rsid w:val="000472D7"/>
    <w:rsid w:val="00050783"/>
    <w:rsid w:val="00051717"/>
    <w:rsid w:val="00053A45"/>
    <w:rsid w:val="00061FDE"/>
    <w:rsid w:val="00062EB7"/>
    <w:rsid w:val="00062FC9"/>
    <w:rsid w:val="00063A9C"/>
    <w:rsid w:val="0006481A"/>
    <w:rsid w:val="00064EC6"/>
    <w:rsid w:val="000657FE"/>
    <w:rsid w:val="00065C00"/>
    <w:rsid w:val="00070F7A"/>
    <w:rsid w:val="00071724"/>
    <w:rsid w:val="00074916"/>
    <w:rsid w:val="00074D45"/>
    <w:rsid w:val="00075A6E"/>
    <w:rsid w:val="000762FC"/>
    <w:rsid w:val="000763AC"/>
    <w:rsid w:val="0008145A"/>
    <w:rsid w:val="00083A93"/>
    <w:rsid w:val="00083D3D"/>
    <w:rsid w:val="00084E2E"/>
    <w:rsid w:val="000913A7"/>
    <w:rsid w:val="00091693"/>
    <w:rsid w:val="00091B90"/>
    <w:rsid w:val="00093EF9"/>
    <w:rsid w:val="00094C9B"/>
    <w:rsid w:val="00094F9E"/>
    <w:rsid w:val="00095A8B"/>
    <w:rsid w:val="000A1099"/>
    <w:rsid w:val="000A1B26"/>
    <w:rsid w:val="000A1C93"/>
    <w:rsid w:val="000A2956"/>
    <w:rsid w:val="000A2B0A"/>
    <w:rsid w:val="000A3023"/>
    <w:rsid w:val="000A37BA"/>
    <w:rsid w:val="000A3BBF"/>
    <w:rsid w:val="000A44F5"/>
    <w:rsid w:val="000A4539"/>
    <w:rsid w:val="000A5134"/>
    <w:rsid w:val="000A620E"/>
    <w:rsid w:val="000B23C9"/>
    <w:rsid w:val="000B2436"/>
    <w:rsid w:val="000B2DAD"/>
    <w:rsid w:val="000B3C63"/>
    <w:rsid w:val="000B456D"/>
    <w:rsid w:val="000B45FC"/>
    <w:rsid w:val="000B7916"/>
    <w:rsid w:val="000C09DE"/>
    <w:rsid w:val="000C2B6B"/>
    <w:rsid w:val="000C307A"/>
    <w:rsid w:val="000C3F5E"/>
    <w:rsid w:val="000D0973"/>
    <w:rsid w:val="000D16C6"/>
    <w:rsid w:val="000D2711"/>
    <w:rsid w:val="000D3C70"/>
    <w:rsid w:val="000D4382"/>
    <w:rsid w:val="000D507C"/>
    <w:rsid w:val="000D5C2C"/>
    <w:rsid w:val="000D6326"/>
    <w:rsid w:val="000D672E"/>
    <w:rsid w:val="000D7B9B"/>
    <w:rsid w:val="000E0A37"/>
    <w:rsid w:val="000E14CC"/>
    <w:rsid w:val="000E14F4"/>
    <w:rsid w:val="000E1507"/>
    <w:rsid w:val="000E16AA"/>
    <w:rsid w:val="000E1873"/>
    <w:rsid w:val="000E2F12"/>
    <w:rsid w:val="000E32BB"/>
    <w:rsid w:val="000E3A02"/>
    <w:rsid w:val="000E402C"/>
    <w:rsid w:val="000E4723"/>
    <w:rsid w:val="000E6A42"/>
    <w:rsid w:val="000F0F8C"/>
    <w:rsid w:val="000F2AEF"/>
    <w:rsid w:val="000F4598"/>
    <w:rsid w:val="000F47E4"/>
    <w:rsid w:val="000F4F3B"/>
    <w:rsid w:val="000F5CA3"/>
    <w:rsid w:val="000F64D5"/>
    <w:rsid w:val="000F6A41"/>
    <w:rsid w:val="000F70BD"/>
    <w:rsid w:val="000F7ACB"/>
    <w:rsid w:val="00100306"/>
    <w:rsid w:val="00100B47"/>
    <w:rsid w:val="00101E83"/>
    <w:rsid w:val="001024F0"/>
    <w:rsid w:val="00102D1D"/>
    <w:rsid w:val="001056EC"/>
    <w:rsid w:val="0010674A"/>
    <w:rsid w:val="00106F79"/>
    <w:rsid w:val="00110F0A"/>
    <w:rsid w:val="00112DBD"/>
    <w:rsid w:val="001132AD"/>
    <w:rsid w:val="0011344E"/>
    <w:rsid w:val="001140C8"/>
    <w:rsid w:val="0011562A"/>
    <w:rsid w:val="00115CDB"/>
    <w:rsid w:val="00116F89"/>
    <w:rsid w:val="00117C9A"/>
    <w:rsid w:val="00121084"/>
    <w:rsid w:val="00121C9C"/>
    <w:rsid w:val="001230D5"/>
    <w:rsid w:val="00123177"/>
    <w:rsid w:val="0012589E"/>
    <w:rsid w:val="0012748B"/>
    <w:rsid w:val="001308DF"/>
    <w:rsid w:val="00131F76"/>
    <w:rsid w:val="001350A5"/>
    <w:rsid w:val="001368FA"/>
    <w:rsid w:val="0013718A"/>
    <w:rsid w:val="001374FE"/>
    <w:rsid w:val="00137ECB"/>
    <w:rsid w:val="00140D39"/>
    <w:rsid w:val="0014442B"/>
    <w:rsid w:val="0014534D"/>
    <w:rsid w:val="001458E7"/>
    <w:rsid w:val="00146EA3"/>
    <w:rsid w:val="001474B0"/>
    <w:rsid w:val="001501B4"/>
    <w:rsid w:val="0015108F"/>
    <w:rsid w:val="001526AA"/>
    <w:rsid w:val="00153A05"/>
    <w:rsid w:val="00154434"/>
    <w:rsid w:val="001576BF"/>
    <w:rsid w:val="001606E6"/>
    <w:rsid w:val="00163E06"/>
    <w:rsid w:val="00164D75"/>
    <w:rsid w:val="00165718"/>
    <w:rsid w:val="001660C3"/>
    <w:rsid w:val="001667FF"/>
    <w:rsid w:val="00166E34"/>
    <w:rsid w:val="00166E64"/>
    <w:rsid w:val="00170386"/>
    <w:rsid w:val="00170DF3"/>
    <w:rsid w:val="001722CD"/>
    <w:rsid w:val="00173291"/>
    <w:rsid w:val="0017540F"/>
    <w:rsid w:val="00175D1D"/>
    <w:rsid w:val="00180A58"/>
    <w:rsid w:val="00180BD7"/>
    <w:rsid w:val="0018175E"/>
    <w:rsid w:val="00181E80"/>
    <w:rsid w:val="001825CF"/>
    <w:rsid w:val="001832B9"/>
    <w:rsid w:val="00185917"/>
    <w:rsid w:val="00186D7D"/>
    <w:rsid w:val="00187D67"/>
    <w:rsid w:val="00187F56"/>
    <w:rsid w:val="00190FA1"/>
    <w:rsid w:val="00192721"/>
    <w:rsid w:val="001938E7"/>
    <w:rsid w:val="0019431B"/>
    <w:rsid w:val="00195828"/>
    <w:rsid w:val="00197B02"/>
    <w:rsid w:val="001A560A"/>
    <w:rsid w:val="001A5E7E"/>
    <w:rsid w:val="001A67CC"/>
    <w:rsid w:val="001B1376"/>
    <w:rsid w:val="001B27DE"/>
    <w:rsid w:val="001B2F83"/>
    <w:rsid w:val="001B35D6"/>
    <w:rsid w:val="001B3EDE"/>
    <w:rsid w:val="001B693E"/>
    <w:rsid w:val="001B6CF4"/>
    <w:rsid w:val="001C2C28"/>
    <w:rsid w:val="001C4751"/>
    <w:rsid w:val="001C51BD"/>
    <w:rsid w:val="001C52AD"/>
    <w:rsid w:val="001C55CB"/>
    <w:rsid w:val="001C576C"/>
    <w:rsid w:val="001D069C"/>
    <w:rsid w:val="001D125F"/>
    <w:rsid w:val="001D2004"/>
    <w:rsid w:val="001D23DA"/>
    <w:rsid w:val="001D398E"/>
    <w:rsid w:val="001D5DD4"/>
    <w:rsid w:val="001D75BC"/>
    <w:rsid w:val="001D7710"/>
    <w:rsid w:val="001D780E"/>
    <w:rsid w:val="001D7934"/>
    <w:rsid w:val="001D7E08"/>
    <w:rsid w:val="001E0658"/>
    <w:rsid w:val="001E0A4F"/>
    <w:rsid w:val="001E1011"/>
    <w:rsid w:val="001E120C"/>
    <w:rsid w:val="001E4C43"/>
    <w:rsid w:val="001E726B"/>
    <w:rsid w:val="001F0527"/>
    <w:rsid w:val="001F0952"/>
    <w:rsid w:val="001F0D07"/>
    <w:rsid w:val="001F1E70"/>
    <w:rsid w:val="001F21CD"/>
    <w:rsid w:val="001F2658"/>
    <w:rsid w:val="001F3B03"/>
    <w:rsid w:val="001F6012"/>
    <w:rsid w:val="001F7A6A"/>
    <w:rsid w:val="00200EB6"/>
    <w:rsid w:val="002027F6"/>
    <w:rsid w:val="00203624"/>
    <w:rsid w:val="00203693"/>
    <w:rsid w:val="00204030"/>
    <w:rsid w:val="002048BC"/>
    <w:rsid w:val="002049EB"/>
    <w:rsid w:val="002059F0"/>
    <w:rsid w:val="00205E43"/>
    <w:rsid w:val="00206863"/>
    <w:rsid w:val="002102A9"/>
    <w:rsid w:val="00212007"/>
    <w:rsid w:val="00215735"/>
    <w:rsid w:val="00221087"/>
    <w:rsid w:val="00226CC6"/>
    <w:rsid w:val="002330BB"/>
    <w:rsid w:val="00233170"/>
    <w:rsid w:val="002334EB"/>
    <w:rsid w:val="00234414"/>
    <w:rsid w:val="00234577"/>
    <w:rsid w:val="00236095"/>
    <w:rsid w:val="00240198"/>
    <w:rsid w:val="00241379"/>
    <w:rsid w:val="00241C6C"/>
    <w:rsid w:val="00242147"/>
    <w:rsid w:val="002427EC"/>
    <w:rsid w:val="00243714"/>
    <w:rsid w:val="002441A7"/>
    <w:rsid w:val="002447F5"/>
    <w:rsid w:val="002458EE"/>
    <w:rsid w:val="00245DE0"/>
    <w:rsid w:val="00245E35"/>
    <w:rsid w:val="00246250"/>
    <w:rsid w:val="00247B37"/>
    <w:rsid w:val="002501FB"/>
    <w:rsid w:val="0025084C"/>
    <w:rsid w:val="002548A5"/>
    <w:rsid w:val="00254EC3"/>
    <w:rsid w:val="00256E5E"/>
    <w:rsid w:val="00257C3E"/>
    <w:rsid w:val="00260358"/>
    <w:rsid w:val="00260D44"/>
    <w:rsid w:val="0026306E"/>
    <w:rsid w:val="00264397"/>
    <w:rsid w:val="002669DE"/>
    <w:rsid w:val="00266DCC"/>
    <w:rsid w:val="00266E54"/>
    <w:rsid w:val="00270178"/>
    <w:rsid w:val="00271D5A"/>
    <w:rsid w:val="002732C7"/>
    <w:rsid w:val="00274659"/>
    <w:rsid w:val="00274BB9"/>
    <w:rsid w:val="00274BC0"/>
    <w:rsid w:val="00275D7D"/>
    <w:rsid w:val="00275F21"/>
    <w:rsid w:val="00276B0F"/>
    <w:rsid w:val="002775FF"/>
    <w:rsid w:val="002776E5"/>
    <w:rsid w:val="0027772C"/>
    <w:rsid w:val="00282291"/>
    <w:rsid w:val="00283180"/>
    <w:rsid w:val="002836BA"/>
    <w:rsid w:val="00283B80"/>
    <w:rsid w:val="002849EF"/>
    <w:rsid w:val="0028569E"/>
    <w:rsid w:val="00286AF4"/>
    <w:rsid w:val="00287F77"/>
    <w:rsid w:val="002922A5"/>
    <w:rsid w:val="00292D9A"/>
    <w:rsid w:val="0029418E"/>
    <w:rsid w:val="00294A0F"/>
    <w:rsid w:val="00296FE5"/>
    <w:rsid w:val="002A0952"/>
    <w:rsid w:val="002A102C"/>
    <w:rsid w:val="002A4383"/>
    <w:rsid w:val="002A505B"/>
    <w:rsid w:val="002A7AC1"/>
    <w:rsid w:val="002A7E55"/>
    <w:rsid w:val="002B23BE"/>
    <w:rsid w:val="002B27AB"/>
    <w:rsid w:val="002B6A82"/>
    <w:rsid w:val="002C201B"/>
    <w:rsid w:val="002C28C3"/>
    <w:rsid w:val="002C320F"/>
    <w:rsid w:val="002C3970"/>
    <w:rsid w:val="002C3B62"/>
    <w:rsid w:val="002C3EE6"/>
    <w:rsid w:val="002C5291"/>
    <w:rsid w:val="002C736D"/>
    <w:rsid w:val="002C7E85"/>
    <w:rsid w:val="002D0EA2"/>
    <w:rsid w:val="002D1BBE"/>
    <w:rsid w:val="002D322C"/>
    <w:rsid w:val="002D6A05"/>
    <w:rsid w:val="002D6AA3"/>
    <w:rsid w:val="002D6B5D"/>
    <w:rsid w:val="002D6BAA"/>
    <w:rsid w:val="002D7287"/>
    <w:rsid w:val="002E2389"/>
    <w:rsid w:val="002E434B"/>
    <w:rsid w:val="002E5ABB"/>
    <w:rsid w:val="002E5C9C"/>
    <w:rsid w:val="002E6A27"/>
    <w:rsid w:val="002E6CC5"/>
    <w:rsid w:val="002E77DE"/>
    <w:rsid w:val="002E78E0"/>
    <w:rsid w:val="002F018F"/>
    <w:rsid w:val="002F01C7"/>
    <w:rsid w:val="002F04F8"/>
    <w:rsid w:val="002F08B0"/>
    <w:rsid w:val="002F29A9"/>
    <w:rsid w:val="002F2ABD"/>
    <w:rsid w:val="002F38B8"/>
    <w:rsid w:val="002F43E2"/>
    <w:rsid w:val="002F4AFB"/>
    <w:rsid w:val="002F4DCD"/>
    <w:rsid w:val="002F5086"/>
    <w:rsid w:val="002F5F68"/>
    <w:rsid w:val="00300230"/>
    <w:rsid w:val="00300B8E"/>
    <w:rsid w:val="00301419"/>
    <w:rsid w:val="00301E5A"/>
    <w:rsid w:val="0030412E"/>
    <w:rsid w:val="00304345"/>
    <w:rsid w:val="0031117A"/>
    <w:rsid w:val="00314988"/>
    <w:rsid w:val="0031502E"/>
    <w:rsid w:val="00316857"/>
    <w:rsid w:val="00317848"/>
    <w:rsid w:val="003221CC"/>
    <w:rsid w:val="00322297"/>
    <w:rsid w:val="00324230"/>
    <w:rsid w:val="003259B0"/>
    <w:rsid w:val="003329A0"/>
    <w:rsid w:val="00332D8E"/>
    <w:rsid w:val="0033305A"/>
    <w:rsid w:val="00333BE4"/>
    <w:rsid w:val="00334728"/>
    <w:rsid w:val="003350A2"/>
    <w:rsid w:val="00335F09"/>
    <w:rsid w:val="00340279"/>
    <w:rsid w:val="00340E0E"/>
    <w:rsid w:val="00340E3A"/>
    <w:rsid w:val="00341468"/>
    <w:rsid w:val="003414D4"/>
    <w:rsid w:val="003420C9"/>
    <w:rsid w:val="00342278"/>
    <w:rsid w:val="00342A0C"/>
    <w:rsid w:val="003439D4"/>
    <w:rsid w:val="0034407B"/>
    <w:rsid w:val="00345370"/>
    <w:rsid w:val="00346B30"/>
    <w:rsid w:val="00351B22"/>
    <w:rsid w:val="00352929"/>
    <w:rsid w:val="00352C37"/>
    <w:rsid w:val="00352E3E"/>
    <w:rsid w:val="003535C6"/>
    <w:rsid w:val="00353E46"/>
    <w:rsid w:val="003557D6"/>
    <w:rsid w:val="003562E1"/>
    <w:rsid w:val="003600EA"/>
    <w:rsid w:val="003601BC"/>
    <w:rsid w:val="003637DC"/>
    <w:rsid w:val="00365B5A"/>
    <w:rsid w:val="00365D16"/>
    <w:rsid w:val="00365D1F"/>
    <w:rsid w:val="003672B6"/>
    <w:rsid w:val="00367A84"/>
    <w:rsid w:val="0037093C"/>
    <w:rsid w:val="00370A79"/>
    <w:rsid w:val="00370D0E"/>
    <w:rsid w:val="00371717"/>
    <w:rsid w:val="0037385B"/>
    <w:rsid w:val="003743E0"/>
    <w:rsid w:val="00376866"/>
    <w:rsid w:val="00380D09"/>
    <w:rsid w:val="00382B4F"/>
    <w:rsid w:val="00383447"/>
    <w:rsid w:val="003863C2"/>
    <w:rsid w:val="003864FE"/>
    <w:rsid w:val="003869BB"/>
    <w:rsid w:val="00391F66"/>
    <w:rsid w:val="00392A12"/>
    <w:rsid w:val="00392DF8"/>
    <w:rsid w:val="003944AF"/>
    <w:rsid w:val="003955BC"/>
    <w:rsid w:val="00395D18"/>
    <w:rsid w:val="003961CA"/>
    <w:rsid w:val="00396389"/>
    <w:rsid w:val="00396B1F"/>
    <w:rsid w:val="003979DB"/>
    <w:rsid w:val="003A08D9"/>
    <w:rsid w:val="003A3A76"/>
    <w:rsid w:val="003A515C"/>
    <w:rsid w:val="003A57AE"/>
    <w:rsid w:val="003A5D13"/>
    <w:rsid w:val="003A73F1"/>
    <w:rsid w:val="003B0258"/>
    <w:rsid w:val="003B2C88"/>
    <w:rsid w:val="003B31C4"/>
    <w:rsid w:val="003B3EB4"/>
    <w:rsid w:val="003B43C7"/>
    <w:rsid w:val="003B5855"/>
    <w:rsid w:val="003C00C9"/>
    <w:rsid w:val="003C0695"/>
    <w:rsid w:val="003C103F"/>
    <w:rsid w:val="003C1B6D"/>
    <w:rsid w:val="003C3017"/>
    <w:rsid w:val="003C451A"/>
    <w:rsid w:val="003C4C81"/>
    <w:rsid w:val="003C51DC"/>
    <w:rsid w:val="003C68A8"/>
    <w:rsid w:val="003C7E71"/>
    <w:rsid w:val="003D4E22"/>
    <w:rsid w:val="003D58A5"/>
    <w:rsid w:val="003D593C"/>
    <w:rsid w:val="003D5BC3"/>
    <w:rsid w:val="003D5FE9"/>
    <w:rsid w:val="003D720E"/>
    <w:rsid w:val="003E0F4E"/>
    <w:rsid w:val="003E138C"/>
    <w:rsid w:val="003E2BD4"/>
    <w:rsid w:val="003E2E54"/>
    <w:rsid w:val="003E5BC1"/>
    <w:rsid w:val="003E755D"/>
    <w:rsid w:val="003E7873"/>
    <w:rsid w:val="003E78E7"/>
    <w:rsid w:val="003F045F"/>
    <w:rsid w:val="003F066E"/>
    <w:rsid w:val="003F093A"/>
    <w:rsid w:val="003F39D0"/>
    <w:rsid w:val="003F5E14"/>
    <w:rsid w:val="003F6BEE"/>
    <w:rsid w:val="003F6DBE"/>
    <w:rsid w:val="003F733F"/>
    <w:rsid w:val="00400241"/>
    <w:rsid w:val="004011F8"/>
    <w:rsid w:val="00401239"/>
    <w:rsid w:val="00402791"/>
    <w:rsid w:val="00404250"/>
    <w:rsid w:val="004057DA"/>
    <w:rsid w:val="0040646A"/>
    <w:rsid w:val="00410707"/>
    <w:rsid w:val="004138CB"/>
    <w:rsid w:val="00415818"/>
    <w:rsid w:val="00415928"/>
    <w:rsid w:val="004177D1"/>
    <w:rsid w:val="00417F84"/>
    <w:rsid w:val="004213FE"/>
    <w:rsid w:val="004222D4"/>
    <w:rsid w:val="004227D7"/>
    <w:rsid w:val="004230EE"/>
    <w:rsid w:val="00423354"/>
    <w:rsid w:val="0042587B"/>
    <w:rsid w:val="00427257"/>
    <w:rsid w:val="004301B9"/>
    <w:rsid w:val="00432EED"/>
    <w:rsid w:val="00433960"/>
    <w:rsid w:val="00435198"/>
    <w:rsid w:val="00440375"/>
    <w:rsid w:val="00440789"/>
    <w:rsid w:val="00441148"/>
    <w:rsid w:val="0044210F"/>
    <w:rsid w:val="004421CE"/>
    <w:rsid w:val="00442581"/>
    <w:rsid w:val="00442A39"/>
    <w:rsid w:val="00444B90"/>
    <w:rsid w:val="004457EF"/>
    <w:rsid w:val="00445973"/>
    <w:rsid w:val="004525CC"/>
    <w:rsid w:val="0045264B"/>
    <w:rsid w:val="004529A3"/>
    <w:rsid w:val="0045448F"/>
    <w:rsid w:val="00455F02"/>
    <w:rsid w:val="004567A7"/>
    <w:rsid w:val="00461847"/>
    <w:rsid w:val="00461956"/>
    <w:rsid w:val="00463A87"/>
    <w:rsid w:val="00464BC5"/>
    <w:rsid w:val="004665A3"/>
    <w:rsid w:val="00467791"/>
    <w:rsid w:val="00470E52"/>
    <w:rsid w:val="00471312"/>
    <w:rsid w:val="00472254"/>
    <w:rsid w:val="004729FF"/>
    <w:rsid w:val="00472A28"/>
    <w:rsid w:val="00472DCC"/>
    <w:rsid w:val="004747CD"/>
    <w:rsid w:val="00474A76"/>
    <w:rsid w:val="00475C56"/>
    <w:rsid w:val="0048104F"/>
    <w:rsid w:val="00483668"/>
    <w:rsid w:val="0048401E"/>
    <w:rsid w:val="00484A63"/>
    <w:rsid w:val="00486624"/>
    <w:rsid w:val="00487D44"/>
    <w:rsid w:val="004928DD"/>
    <w:rsid w:val="00492A01"/>
    <w:rsid w:val="00493E5F"/>
    <w:rsid w:val="00494024"/>
    <w:rsid w:val="004942C4"/>
    <w:rsid w:val="0049438A"/>
    <w:rsid w:val="00494409"/>
    <w:rsid w:val="00495432"/>
    <w:rsid w:val="004958C3"/>
    <w:rsid w:val="0049675D"/>
    <w:rsid w:val="004968C8"/>
    <w:rsid w:val="00497170"/>
    <w:rsid w:val="004A026B"/>
    <w:rsid w:val="004A28A0"/>
    <w:rsid w:val="004A3B16"/>
    <w:rsid w:val="004A5074"/>
    <w:rsid w:val="004A51D3"/>
    <w:rsid w:val="004A62EE"/>
    <w:rsid w:val="004A64F1"/>
    <w:rsid w:val="004A6EB6"/>
    <w:rsid w:val="004A7614"/>
    <w:rsid w:val="004B0C76"/>
    <w:rsid w:val="004B183A"/>
    <w:rsid w:val="004B4165"/>
    <w:rsid w:val="004B57B5"/>
    <w:rsid w:val="004C2654"/>
    <w:rsid w:val="004C30F4"/>
    <w:rsid w:val="004C4D0E"/>
    <w:rsid w:val="004C58DD"/>
    <w:rsid w:val="004C6BCC"/>
    <w:rsid w:val="004C7618"/>
    <w:rsid w:val="004C7B00"/>
    <w:rsid w:val="004D1163"/>
    <w:rsid w:val="004D21EF"/>
    <w:rsid w:val="004D60FA"/>
    <w:rsid w:val="004D672F"/>
    <w:rsid w:val="004D6B69"/>
    <w:rsid w:val="004D73B1"/>
    <w:rsid w:val="004D7A98"/>
    <w:rsid w:val="004E00FB"/>
    <w:rsid w:val="004E2114"/>
    <w:rsid w:val="004E2D2E"/>
    <w:rsid w:val="004E44C4"/>
    <w:rsid w:val="004E577E"/>
    <w:rsid w:val="004E5E09"/>
    <w:rsid w:val="004E7066"/>
    <w:rsid w:val="004E7C27"/>
    <w:rsid w:val="004F0684"/>
    <w:rsid w:val="004F0E6F"/>
    <w:rsid w:val="004F15D7"/>
    <w:rsid w:val="004F4C09"/>
    <w:rsid w:val="005009CA"/>
    <w:rsid w:val="005036A3"/>
    <w:rsid w:val="00503F45"/>
    <w:rsid w:val="00504A6A"/>
    <w:rsid w:val="005055E3"/>
    <w:rsid w:val="00506194"/>
    <w:rsid w:val="00510A37"/>
    <w:rsid w:val="00512269"/>
    <w:rsid w:val="00512E39"/>
    <w:rsid w:val="00512E42"/>
    <w:rsid w:val="00514114"/>
    <w:rsid w:val="00515999"/>
    <w:rsid w:val="00515F7E"/>
    <w:rsid w:val="00516BC6"/>
    <w:rsid w:val="005208EF"/>
    <w:rsid w:val="00520C65"/>
    <w:rsid w:val="00522077"/>
    <w:rsid w:val="005230BB"/>
    <w:rsid w:val="00524C6E"/>
    <w:rsid w:val="00525DCD"/>
    <w:rsid w:val="00526921"/>
    <w:rsid w:val="005318A5"/>
    <w:rsid w:val="005319DE"/>
    <w:rsid w:val="00531B6A"/>
    <w:rsid w:val="00533A10"/>
    <w:rsid w:val="005341AB"/>
    <w:rsid w:val="005351DD"/>
    <w:rsid w:val="00535499"/>
    <w:rsid w:val="00535E32"/>
    <w:rsid w:val="00540369"/>
    <w:rsid w:val="005410B8"/>
    <w:rsid w:val="00541C96"/>
    <w:rsid w:val="00541D0E"/>
    <w:rsid w:val="00543828"/>
    <w:rsid w:val="005452D0"/>
    <w:rsid w:val="0054606A"/>
    <w:rsid w:val="00546262"/>
    <w:rsid w:val="00546A51"/>
    <w:rsid w:val="005508DE"/>
    <w:rsid w:val="00551D7D"/>
    <w:rsid w:val="00552BBE"/>
    <w:rsid w:val="005545C8"/>
    <w:rsid w:val="0055516A"/>
    <w:rsid w:val="00556E9E"/>
    <w:rsid w:val="00563D10"/>
    <w:rsid w:val="00564462"/>
    <w:rsid w:val="005647B3"/>
    <w:rsid w:val="005648CF"/>
    <w:rsid w:val="005666D3"/>
    <w:rsid w:val="00567FE0"/>
    <w:rsid w:val="00574682"/>
    <w:rsid w:val="00576757"/>
    <w:rsid w:val="00577019"/>
    <w:rsid w:val="00580069"/>
    <w:rsid w:val="00581229"/>
    <w:rsid w:val="005823D9"/>
    <w:rsid w:val="0058248F"/>
    <w:rsid w:val="00582BC0"/>
    <w:rsid w:val="0058408C"/>
    <w:rsid w:val="005842F9"/>
    <w:rsid w:val="00584567"/>
    <w:rsid w:val="0058504D"/>
    <w:rsid w:val="00585F56"/>
    <w:rsid w:val="00586D26"/>
    <w:rsid w:val="00591FFF"/>
    <w:rsid w:val="00592778"/>
    <w:rsid w:val="00593416"/>
    <w:rsid w:val="0059683B"/>
    <w:rsid w:val="005A0719"/>
    <w:rsid w:val="005A1DEC"/>
    <w:rsid w:val="005A35E6"/>
    <w:rsid w:val="005A6117"/>
    <w:rsid w:val="005A6B40"/>
    <w:rsid w:val="005B042F"/>
    <w:rsid w:val="005B09C7"/>
    <w:rsid w:val="005B2556"/>
    <w:rsid w:val="005B2BE5"/>
    <w:rsid w:val="005B2DC1"/>
    <w:rsid w:val="005B413A"/>
    <w:rsid w:val="005B460F"/>
    <w:rsid w:val="005B4BED"/>
    <w:rsid w:val="005B4D27"/>
    <w:rsid w:val="005B7720"/>
    <w:rsid w:val="005B78E5"/>
    <w:rsid w:val="005C0A65"/>
    <w:rsid w:val="005C31C2"/>
    <w:rsid w:val="005C3791"/>
    <w:rsid w:val="005C456E"/>
    <w:rsid w:val="005C5071"/>
    <w:rsid w:val="005C780E"/>
    <w:rsid w:val="005D084C"/>
    <w:rsid w:val="005D1048"/>
    <w:rsid w:val="005D10BE"/>
    <w:rsid w:val="005D1441"/>
    <w:rsid w:val="005D5D15"/>
    <w:rsid w:val="005D6C53"/>
    <w:rsid w:val="005D7504"/>
    <w:rsid w:val="005E25CE"/>
    <w:rsid w:val="005E3692"/>
    <w:rsid w:val="005E4681"/>
    <w:rsid w:val="005E4D64"/>
    <w:rsid w:val="005E598D"/>
    <w:rsid w:val="005E5B72"/>
    <w:rsid w:val="005E5D46"/>
    <w:rsid w:val="005E7D06"/>
    <w:rsid w:val="005F05A4"/>
    <w:rsid w:val="005F0A88"/>
    <w:rsid w:val="005F3397"/>
    <w:rsid w:val="005F35BE"/>
    <w:rsid w:val="005F3924"/>
    <w:rsid w:val="005F4FE6"/>
    <w:rsid w:val="005F6A34"/>
    <w:rsid w:val="005F6AB7"/>
    <w:rsid w:val="005F6EC2"/>
    <w:rsid w:val="00600364"/>
    <w:rsid w:val="006004B7"/>
    <w:rsid w:val="00600501"/>
    <w:rsid w:val="006019D5"/>
    <w:rsid w:val="00602A52"/>
    <w:rsid w:val="00603A33"/>
    <w:rsid w:val="00604423"/>
    <w:rsid w:val="00605A67"/>
    <w:rsid w:val="00606720"/>
    <w:rsid w:val="00606933"/>
    <w:rsid w:val="00612FEA"/>
    <w:rsid w:val="00616AEF"/>
    <w:rsid w:val="00616E03"/>
    <w:rsid w:val="00620CC0"/>
    <w:rsid w:val="00620F2E"/>
    <w:rsid w:val="006237FE"/>
    <w:rsid w:val="00625238"/>
    <w:rsid w:val="00625D09"/>
    <w:rsid w:val="00626A62"/>
    <w:rsid w:val="00626ACA"/>
    <w:rsid w:val="006275E2"/>
    <w:rsid w:val="00627E52"/>
    <w:rsid w:val="006305D8"/>
    <w:rsid w:val="0063159E"/>
    <w:rsid w:val="00633C5C"/>
    <w:rsid w:val="00633E93"/>
    <w:rsid w:val="0063451C"/>
    <w:rsid w:val="0063489B"/>
    <w:rsid w:val="00634E92"/>
    <w:rsid w:val="00637ACE"/>
    <w:rsid w:val="006400CD"/>
    <w:rsid w:val="006400FF"/>
    <w:rsid w:val="0064068D"/>
    <w:rsid w:val="00641267"/>
    <w:rsid w:val="0064268B"/>
    <w:rsid w:val="00642736"/>
    <w:rsid w:val="00643A14"/>
    <w:rsid w:val="0064518D"/>
    <w:rsid w:val="0064657F"/>
    <w:rsid w:val="00646C49"/>
    <w:rsid w:val="00650750"/>
    <w:rsid w:val="00652D1F"/>
    <w:rsid w:val="00653974"/>
    <w:rsid w:val="006547A9"/>
    <w:rsid w:val="00654E8C"/>
    <w:rsid w:val="0065540B"/>
    <w:rsid w:val="006565F5"/>
    <w:rsid w:val="006605B6"/>
    <w:rsid w:val="0066119F"/>
    <w:rsid w:val="006639E8"/>
    <w:rsid w:val="00664F4A"/>
    <w:rsid w:val="00665B31"/>
    <w:rsid w:val="00667727"/>
    <w:rsid w:val="00667ABF"/>
    <w:rsid w:val="00670393"/>
    <w:rsid w:val="00672297"/>
    <w:rsid w:val="006746EC"/>
    <w:rsid w:val="006766DE"/>
    <w:rsid w:val="00680869"/>
    <w:rsid w:val="0068108D"/>
    <w:rsid w:val="00681596"/>
    <w:rsid w:val="00682AF2"/>
    <w:rsid w:val="00683D77"/>
    <w:rsid w:val="00685944"/>
    <w:rsid w:val="00690CB9"/>
    <w:rsid w:val="00691EEE"/>
    <w:rsid w:val="00692F5C"/>
    <w:rsid w:val="00695307"/>
    <w:rsid w:val="006954FF"/>
    <w:rsid w:val="0069618B"/>
    <w:rsid w:val="0069701C"/>
    <w:rsid w:val="0069702E"/>
    <w:rsid w:val="00697A67"/>
    <w:rsid w:val="006A1106"/>
    <w:rsid w:val="006A2970"/>
    <w:rsid w:val="006A298D"/>
    <w:rsid w:val="006A2E3D"/>
    <w:rsid w:val="006A351D"/>
    <w:rsid w:val="006A3576"/>
    <w:rsid w:val="006A4402"/>
    <w:rsid w:val="006A4DA5"/>
    <w:rsid w:val="006A63C2"/>
    <w:rsid w:val="006A6943"/>
    <w:rsid w:val="006B1A53"/>
    <w:rsid w:val="006B2225"/>
    <w:rsid w:val="006B3822"/>
    <w:rsid w:val="006B54A4"/>
    <w:rsid w:val="006B5B3D"/>
    <w:rsid w:val="006B62B1"/>
    <w:rsid w:val="006B62D4"/>
    <w:rsid w:val="006B66BF"/>
    <w:rsid w:val="006B71CC"/>
    <w:rsid w:val="006B7596"/>
    <w:rsid w:val="006C0A70"/>
    <w:rsid w:val="006C1150"/>
    <w:rsid w:val="006C2139"/>
    <w:rsid w:val="006C214D"/>
    <w:rsid w:val="006C22C4"/>
    <w:rsid w:val="006C291E"/>
    <w:rsid w:val="006C349B"/>
    <w:rsid w:val="006C4894"/>
    <w:rsid w:val="006C6644"/>
    <w:rsid w:val="006C7433"/>
    <w:rsid w:val="006D2BA0"/>
    <w:rsid w:val="006D45DC"/>
    <w:rsid w:val="006D473E"/>
    <w:rsid w:val="006D5F7B"/>
    <w:rsid w:val="006D61C2"/>
    <w:rsid w:val="006D64D2"/>
    <w:rsid w:val="006D6680"/>
    <w:rsid w:val="006D7F82"/>
    <w:rsid w:val="006E1383"/>
    <w:rsid w:val="006E2B9A"/>
    <w:rsid w:val="006E33CC"/>
    <w:rsid w:val="006E3CB0"/>
    <w:rsid w:val="006E3E66"/>
    <w:rsid w:val="006E4945"/>
    <w:rsid w:val="006E4EF5"/>
    <w:rsid w:val="006E5BF5"/>
    <w:rsid w:val="006E5F5E"/>
    <w:rsid w:val="006E79C7"/>
    <w:rsid w:val="006F079C"/>
    <w:rsid w:val="006F15E1"/>
    <w:rsid w:val="006F1E6D"/>
    <w:rsid w:val="006F27A1"/>
    <w:rsid w:val="006F413C"/>
    <w:rsid w:val="006F5224"/>
    <w:rsid w:val="006F6F47"/>
    <w:rsid w:val="00700078"/>
    <w:rsid w:val="007016B2"/>
    <w:rsid w:val="00703D7B"/>
    <w:rsid w:val="00704DC6"/>
    <w:rsid w:val="0070519E"/>
    <w:rsid w:val="0070645C"/>
    <w:rsid w:val="00707CE6"/>
    <w:rsid w:val="00710AAE"/>
    <w:rsid w:val="00711D45"/>
    <w:rsid w:val="00714418"/>
    <w:rsid w:val="0071667B"/>
    <w:rsid w:val="007172B2"/>
    <w:rsid w:val="0071767A"/>
    <w:rsid w:val="00721192"/>
    <w:rsid w:val="00723E8B"/>
    <w:rsid w:val="00724DE1"/>
    <w:rsid w:val="0073055C"/>
    <w:rsid w:val="007308E9"/>
    <w:rsid w:val="00730D91"/>
    <w:rsid w:val="00733069"/>
    <w:rsid w:val="00734BDA"/>
    <w:rsid w:val="00736685"/>
    <w:rsid w:val="00736A18"/>
    <w:rsid w:val="00736F51"/>
    <w:rsid w:val="00737799"/>
    <w:rsid w:val="00740ADB"/>
    <w:rsid w:val="00743AAC"/>
    <w:rsid w:val="007452B0"/>
    <w:rsid w:val="00745A3C"/>
    <w:rsid w:val="00745F64"/>
    <w:rsid w:val="007460CF"/>
    <w:rsid w:val="007461BB"/>
    <w:rsid w:val="00746B6D"/>
    <w:rsid w:val="007508FE"/>
    <w:rsid w:val="00750993"/>
    <w:rsid w:val="00750E78"/>
    <w:rsid w:val="00751A4D"/>
    <w:rsid w:val="00751DFE"/>
    <w:rsid w:val="007545CB"/>
    <w:rsid w:val="0075474F"/>
    <w:rsid w:val="007558D1"/>
    <w:rsid w:val="0076048B"/>
    <w:rsid w:val="00761204"/>
    <w:rsid w:val="00762AC0"/>
    <w:rsid w:val="007637A6"/>
    <w:rsid w:val="00763AF0"/>
    <w:rsid w:val="00763C4C"/>
    <w:rsid w:val="0076542E"/>
    <w:rsid w:val="007704AE"/>
    <w:rsid w:val="007713AE"/>
    <w:rsid w:val="00771F60"/>
    <w:rsid w:val="007752EA"/>
    <w:rsid w:val="00781566"/>
    <w:rsid w:val="00781916"/>
    <w:rsid w:val="00782863"/>
    <w:rsid w:val="00783830"/>
    <w:rsid w:val="00783DCD"/>
    <w:rsid w:val="00785F8E"/>
    <w:rsid w:val="007863D3"/>
    <w:rsid w:val="00786462"/>
    <w:rsid w:val="00786BF5"/>
    <w:rsid w:val="00787D57"/>
    <w:rsid w:val="00787D84"/>
    <w:rsid w:val="00791CC8"/>
    <w:rsid w:val="00793E50"/>
    <w:rsid w:val="00796CC4"/>
    <w:rsid w:val="0079720D"/>
    <w:rsid w:val="00797B11"/>
    <w:rsid w:val="007A085C"/>
    <w:rsid w:val="007A1259"/>
    <w:rsid w:val="007A1D17"/>
    <w:rsid w:val="007A7677"/>
    <w:rsid w:val="007A7815"/>
    <w:rsid w:val="007B106A"/>
    <w:rsid w:val="007B2649"/>
    <w:rsid w:val="007B2704"/>
    <w:rsid w:val="007B280C"/>
    <w:rsid w:val="007B3C27"/>
    <w:rsid w:val="007B3EE3"/>
    <w:rsid w:val="007B5850"/>
    <w:rsid w:val="007B6407"/>
    <w:rsid w:val="007C1558"/>
    <w:rsid w:val="007C1B64"/>
    <w:rsid w:val="007C3F97"/>
    <w:rsid w:val="007C44AB"/>
    <w:rsid w:val="007D2693"/>
    <w:rsid w:val="007D59D4"/>
    <w:rsid w:val="007D75E2"/>
    <w:rsid w:val="007E1684"/>
    <w:rsid w:val="007E3ACB"/>
    <w:rsid w:val="007E5A82"/>
    <w:rsid w:val="007E7483"/>
    <w:rsid w:val="007F0F77"/>
    <w:rsid w:val="007F1229"/>
    <w:rsid w:val="007F13BB"/>
    <w:rsid w:val="007F1491"/>
    <w:rsid w:val="007F2D07"/>
    <w:rsid w:val="007F3555"/>
    <w:rsid w:val="007F3559"/>
    <w:rsid w:val="007F43E6"/>
    <w:rsid w:val="007F5E0A"/>
    <w:rsid w:val="007F74D1"/>
    <w:rsid w:val="007F7C8C"/>
    <w:rsid w:val="00800563"/>
    <w:rsid w:val="00800FE2"/>
    <w:rsid w:val="00801A5A"/>
    <w:rsid w:val="00802017"/>
    <w:rsid w:val="008023DE"/>
    <w:rsid w:val="0080267D"/>
    <w:rsid w:val="008029B5"/>
    <w:rsid w:val="008050CA"/>
    <w:rsid w:val="008053B0"/>
    <w:rsid w:val="00805A12"/>
    <w:rsid w:val="00805F0D"/>
    <w:rsid w:val="00807A13"/>
    <w:rsid w:val="00810436"/>
    <w:rsid w:val="0081525C"/>
    <w:rsid w:val="008152FF"/>
    <w:rsid w:val="0081549C"/>
    <w:rsid w:val="00815AA3"/>
    <w:rsid w:val="00815EAF"/>
    <w:rsid w:val="00815EE9"/>
    <w:rsid w:val="00817171"/>
    <w:rsid w:val="0082077D"/>
    <w:rsid w:val="00822B85"/>
    <w:rsid w:val="008236FC"/>
    <w:rsid w:val="00824D1D"/>
    <w:rsid w:val="00826C09"/>
    <w:rsid w:val="00831031"/>
    <w:rsid w:val="00831433"/>
    <w:rsid w:val="00831A5E"/>
    <w:rsid w:val="00832513"/>
    <w:rsid w:val="00832B9F"/>
    <w:rsid w:val="0083376B"/>
    <w:rsid w:val="00834422"/>
    <w:rsid w:val="00836894"/>
    <w:rsid w:val="00841BDB"/>
    <w:rsid w:val="00842249"/>
    <w:rsid w:val="008426A8"/>
    <w:rsid w:val="0084331B"/>
    <w:rsid w:val="00845291"/>
    <w:rsid w:val="0084624F"/>
    <w:rsid w:val="00846FAF"/>
    <w:rsid w:val="00847891"/>
    <w:rsid w:val="00847A6A"/>
    <w:rsid w:val="00850421"/>
    <w:rsid w:val="0085125F"/>
    <w:rsid w:val="008519C9"/>
    <w:rsid w:val="00852D9B"/>
    <w:rsid w:val="008538BC"/>
    <w:rsid w:val="00853B9A"/>
    <w:rsid w:val="008542E4"/>
    <w:rsid w:val="00855AB4"/>
    <w:rsid w:val="0085645C"/>
    <w:rsid w:val="00856E8A"/>
    <w:rsid w:val="008611B9"/>
    <w:rsid w:val="00864613"/>
    <w:rsid w:val="00864DDD"/>
    <w:rsid w:val="0086616C"/>
    <w:rsid w:val="00867F43"/>
    <w:rsid w:val="008702EA"/>
    <w:rsid w:val="0087034F"/>
    <w:rsid w:val="0087059A"/>
    <w:rsid w:val="0087185B"/>
    <w:rsid w:val="00871B41"/>
    <w:rsid w:val="00871E3C"/>
    <w:rsid w:val="0087218C"/>
    <w:rsid w:val="00872564"/>
    <w:rsid w:val="00874792"/>
    <w:rsid w:val="008748FD"/>
    <w:rsid w:val="00874DFE"/>
    <w:rsid w:val="0087545C"/>
    <w:rsid w:val="00877843"/>
    <w:rsid w:val="00881547"/>
    <w:rsid w:val="00881A0D"/>
    <w:rsid w:val="00883A18"/>
    <w:rsid w:val="00887FB9"/>
    <w:rsid w:val="0089066A"/>
    <w:rsid w:val="00890973"/>
    <w:rsid w:val="00890AA1"/>
    <w:rsid w:val="0089186A"/>
    <w:rsid w:val="00893146"/>
    <w:rsid w:val="0089364B"/>
    <w:rsid w:val="00893813"/>
    <w:rsid w:val="00893C96"/>
    <w:rsid w:val="008968E6"/>
    <w:rsid w:val="00896C26"/>
    <w:rsid w:val="00897DED"/>
    <w:rsid w:val="008A210A"/>
    <w:rsid w:val="008A3C6D"/>
    <w:rsid w:val="008A40A5"/>
    <w:rsid w:val="008B06F3"/>
    <w:rsid w:val="008B0D1A"/>
    <w:rsid w:val="008B149B"/>
    <w:rsid w:val="008B1E1A"/>
    <w:rsid w:val="008B5FE8"/>
    <w:rsid w:val="008C1515"/>
    <w:rsid w:val="008C1EC0"/>
    <w:rsid w:val="008C2024"/>
    <w:rsid w:val="008C2673"/>
    <w:rsid w:val="008C3788"/>
    <w:rsid w:val="008C6510"/>
    <w:rsid w:val="008C7531"/>
    <w:rsid w:val="008D0D8C"/>
    <w:rsid w:val="008D1D90"/>
    <w:rsid w:val="008D24FE"/>
    <w:rsid w:val="008D4483"/>
    <w:rsid w:val="008D4B55"/>
    <w:rsid w:val="008D5B7B"/>
    <w:rsid w:val="008D66A4"/>
    <w:rsid w:val="008D7497"/>
    <w:rsid w:val="008E0182"/>
    <w:rsid w:val="008E0B3E"/>
    <w:rsid w:val="008E1005"/>
    <w:rsid w:val="008E4A1D"/>
    <w:rsid w:val="008E6D6D"/>
    <w:rsid w:val="008E6D7A"/>
    <w:rsid w:val="008E7596"/>
    <w:rsid w:val="008E7D96"/>
    <w:rsid w:val="008F093C"/>
    <w:rsid w:val="008F22FB"/>
    <w:rsid w:val="008F2AC1"/>
    <w:rsid w:val="008F38CF"/>
    <w:rsid w:val="008F59BB"/>
    <w:rsid w:val="009001B3"/>
    <w:rsid w:val="009022E1"/>
    <w:rsid w:val="00902D10"/>
    <w:rsid w:val="00903174"/>
    <w:rsid w:val="00904645"/>
    <w:rsid w:val="00904FA7"/>
    <w:rsid w:val="009055AB"/>
    <w:rsid w:val="009073A9"/>
    <w:rsid w:val="00910870"/>
    <w:rsid w:val="00911137"/>
    <w:rsid w:val="00911E32"/>
    <w:rsid w:val="00912186"/>
    <w:rsid w:val="009132B2"/>
    <w:rsid w:val="00913F3B"/>
    <w:rsid w:val="00914472"/>
    <w:rsid w:val="00915E6B"/>
    <w:rsid w:val="00916EC8"/>
    <w:rsid w:val="0092274E"/>
    <w:rsid w:val="00922F1F"/>
    <w:rsid w:val="0092394F"/>
    <w:rsid w:val="009239C2"/>
    <w:rsid w:val="00926617"/>
    <w:rsid w:val="0092789A"/>
    <w:rsid w:val="00927C55"/>
    <w:rsid w:val="00930168"/>
    <w:rsid w:val="009307EB"/>
    <w:rsid w:val="00930865"/>
    <w:rsid w:val="00930B16"/>
    <w:rsid w:val="009318D2"/>
    <w:rsid w:val="00931B5A"/>
    <w:rsid w:val="0093277D"/>
    <w:rsid w:val="00933361"/>
    <w:rsid w:val="00937091"/>
    <w:rsid w:val="009405E5"/>
    <w:rsid w:val="009412BF"/>
    <w:rsid w:val="00943025"/>
    <w:rsid w:val="009449D7"/>
    <w:rsid w:val="00946EA6"/>
    <w:rsid w:val="00947DCB"/>
    <w:rsid w:val="00950141"/>
    <w:rsid w:val="009507C8"/>
    <w:rsid w:val="00952417"/>
    <w:rsid w:val="0095242C"/>
    <w:rsid w:val="0095351E"/>
    <w:rsid w:val="009542DD"/>
    <w:rsid w:val="009544B5"/>
    <w:rsid w:val="0095563C"/>
    <w:rsid w:val="00955911"/>
    <w:rsid w:val="00956CE3"/>
    <w:rsid w:val="00957038"/>
    <w:rsid w:val="00957519"/>
    <w:rsid w:val="00957859"/>
    <w:rsid w:val="00957C35"/>
    <w:rsid w:val="00960D39"/>
    <w:rsid w:val="00961442"/>
    <w:rsid w:val="0096284C"/>
    <w:rsid w:val="0096491F"/>
    <w:rsid w:val="00967956"/>
    <w:rsid w:val="00967EB3"/>
    <w:rsid w:val="0097239D"/>
    <w:rsid w:val="00975041"/>
    <w:rsid w:val="0098478A"/>
    <w:rsid w:val="009908E7"/>
    <w:rsid w:val="00990A26"/>
    <w:rsid w:val="00990DF2"/>
    <w:rsid w:val="0099198F"/>
    <w:rsid w:val="00992742"/>
    <w:rsid w:val="00992FA3"/>
    <w:rsid w:val="0099653B"/>
    <w:rsid w:val="00996A81"/>
    <w:rsid w:val="009A36C3"/>
    <w:rsid w:val="009A64BA"/>
    <w:rsid w:val="009A64F0"/>
    <w:rsid w:val="009A6CB2"/>
    <w:rsid w:val="009B1BFB"/>
    <w:rsid w:val="009B3F09"/>
    <w:rsid w:val="009B6D91"/>
    <w:rsid w:val="009B6E76"/>
    <w:rsid w:val="009B7811"/>
    <w:rsid w:val="009C1815"/>
    <w:rsid w:val="009C34BB"/>
    <w:rsid w:val="009C5DDE"/>
    <w:rsid w:val="009C759F"/>
    <w:rsid w:val="009D0208"/>
    <w:rsid w:val="009D0F4B"/>
    <w:rsid w:val="009D1B4D"/>
    <w:rsid w:val="009D2BE9"/>
    <w:rsid w:val="009D2C2F"/>
    <w:rsid w:val="009D37CE"/>
    <w:rsid w:val="009D4F45"/>
    <w:rsid w:val="009D5F26"/>
    <w:rsid w:val="009D698D"/>
    <w:rsid w:val="009D7857"/>
    <w:rsid w:val="009D79BE"/>
    <w:rsid w:val="009E0766"/>
    <w:rsid w:val="009E0847"/>
    <w:rsid w:val="009E1625"/>
    <w:rsid w:val="009E20D7"/>
    <w:rsid w:val="009E2FFC"/>
    <w:rsid w:val="009E38B5"/>
    <w:rsid w:val="009E3B76"/>
    <w:rsid w:val="009F1B28"/>
    <w:rsid w:val="009F361E"/>
    <w:rsid w:val="009F51FE"/>
    <w:rsid w:val="009F52C1"/>
    <w:rsid w:val="009F65BB"/>
    <w:rsid w:val="009F79BB"/>
    <w:rsid w:val="00A0069F"/>
    <w:rsid w:val="00A010FC"/>
    <w:rsid w:val="00A01140"/>
    <w:rsid w:val="00A02534"/>
    <w:rsid w:val="00A025D1"/>
    <w:rsid w:val="00A03FB5"/>
    <w:rsid w:val="00A04063"/>
    <w:rsid w:val="00A07825"/>
    <w:rsid w:val="00A10382"/>
    <w:rsid w:val="00A10412"/>
    <w:rsid w:val="00A120FA"/>
    <w:rsid w:val="00A12DC2"/>
    <w:rsid w:val="00A1560F"/>
    <w:rsid w:val="00A16605"/>
    <w:rsid w:val="00A16818"/>
    <w:rsid w:val="00A16E3D"/>
    <w:rsid w:val="00A17954"/>
    <w:rsid w:val="00A21134"/>
    <w:rsid w:val="00A223C7"/>
    <w:rsid w:val="00A22E9B"/>
    <w:rsid w:val="00A241FA"/>
    <w:rsid w:val="00A25F22"/>
    <w:rsid w:val="00A25FFF"/>
    <w:rsid w:val="00A31E08"/>
    <w:rsid w:val="00A32215"/>
    <w:rsid w:val="00A32CC9"/>
    <w:rsid w:val="00A330DC"/>
    <w:rsid w:val="00A333E4"/>
    <w:rsid w:val="00A3501B"/>
    <w:rsid w:val="00A40699"/>
    <w:rsid w:val="00A45FF1"/>
    <w:rsid w:val="00A46B17"/>
    <w:rsid w:val="00A47C23"/>
    <w:rsid w:val="00A515D4"/>
    <w:rsid w:val="00A524C5"/>
    <w:rsid w:val="00A52C85"/>
    <w:rsid w:val="00A540B5"/>
    <w:rsid w:val="00A54963"/>
    <w:rsid w:val="00A5738C"/>
    <w:rsid w:val="00A60B08"/>
    <w:rsid w:val="00A60EA7"/>
    <w:rsid w:val="00A60EED"/>
    <w:rsid w:val="00A63EB8"/>
    <w:rsid w:val="00A64849"/>
    <w:rsid w:val="00A64DF9"/>
    <w:rsid w:val="00A659B0"/>
    <w:rsid w:val="00A67B96"/>
    <w:rsid w:val="00A7113B"/>
    <w:rsid w:val="00A7115B"/>
    <w:rsid w:val="00A7395F"/>
    <w:rsid w:val="00A770A3"/>
    <w:rsid w:val="00A77587"/>
    <w:rsid w:val="00A80D02"/>
    <w:rsid w:val="00A812A9"/>
    <w:rsid w:val="00A81841"/>
    <w:rsid w:val="00A84682"/>
    <w:rsid w:val="00A85E71"/>
    <w:rsid w:val="00A86FD1"/>
    <w:rsid w:val="00A92B1C"/>
    <w:rsid w:val="00A93EE3"/>
    <w:rsid w:val="00A95117"/>
    <w:rsid w:val="00A95BB2"/>
    <w:rsid w:val="00A97586"/>
    <w:rsid w:val="00A97A8E"/>
    <w:rsid w:val="00AA0772"/>
    <w:rsid w:val="00AA116B"/>
    <w:rsid w:val="00AA232A"/>
    <w:rsid w:val="00AA2AD7"/>
    <w:rsid w:val="00AA3256"/>
    <w:rsid w:val="00AA64F2"/>
    <w:rsid w:val="00AA7548"/>
    <w:rsid w:val="00AA7CF2"/>
    <w:rsid w:val="00AB02C3"/>
    <w:rsid w:val="00AB19D5"/>
    <w:rsid w:val="00AB1B18"/>
    <w:rsid w:val="00AB23D2"/>
    <w:rsid w:val="00AB37A5"/>
    <w:rsid w:val="00AB3822"/>
    <w:rsid w:val="00AB522B"/>
    <w:rsid w:val="00AB5EEB"/>
    <w:rsid w:val="00AC02F3"/>
    <w:rsid w:val="00AC2499"/>
    <w:rsid w:val="00AC3D2F"/>
    <w:rsid w:val="00AC52D0"/>
    <w:rsid w:val="00AC54EE"/>
    <w:rsid w:val="00AC69C1"/>
    <w:rsid w:val="00AC72B6"/>
    <w:rsid w:val="00AC7B31"/>
    <w:rsid w:val="00AD0648"/>
    <w:rsid w:val="00AD0A87"/>
    <w:rsid w:val="00AD1C0B"/>
    <w:rsid w:val="00AD2074"/>
    <w:rsid w:val="00AD2BE5"/>
    <w:rsid w:val="00AD5331"/>
    <w:rsid w:val="00AD54D4"/>
    <w:rsid w:val="00AD5E24"/>
    <w:rsid w:val="00AD64D7"/>
    <w:rsid w:val="00AD66EE"/>
    <w:rsid w:val="00AE0AFE"/>
    <w:rsid w:val="00AE2329"/>
    <w:rsid w:val="00AE509F"/>
    <w:rsid w:val="00AE714C"/>
    <w:rsid w:val="00AE775A"/>
    <w:rsid w:val="00AE7B51"/>
    <w:rsid w:val="00AE7E1F"/>
    <w:rsid w:val="00AF0CAE"/>
    <w:rsid w:val="00AF3501"/>
    <w:rsid w:val="00AF37AF"/>
    <w:rsid w:val="00AF383C"/>
    <w:rsid w:val="00AF51E6"/>
    <w:rsid w:val="00AF7DD9"/>
    <w:rsid w:val="00AF7EB0"/>
    <w:rsid w:val="00B00871"/>
    <w:rsid w:val="00B026B7"/>
    <w:rsid w:val="00B0470F"/>
    <w:rsid w:val="00B04ADF"/>
    <w:rsid w:val="00B064BA"/>
    <w:rsid w:val="00B069D5"/>
    <w:rsid w:val="00B07498"/>
    <w:rsid w:val="00B10742"/>
    <w:rsid w:val="00B10CF2"/>
    <w:rsid w:val="00B10F86"/>
    <w:rsid w:val="00B11DFF"/>
    <w:rsid w:val="00B1247F"/>
    <w:rsid w:val="00B136F0"/>
    <w:rsid w:val="00B13B63"/>
    <w:rsid w:val="00B1484E"/>
    <w:rsid w:val="00B151E2"/>
    <w:rsid w:val="00B154CC"/>
    <w:rsid w:val="00B16B6E"/>
    <w:rsid w:val="00B20B2D"/>
    <w:rsid w:val="00B24252"/>
    <w:rsid w:val="00B2460E"/>
    <w:rsid w:val="00B24D84"/>
    <w:rsid w:val="00B255B3"/>
    <w:rsid w:val="00B257F8"/>
    <w:rsid w:val="00B26DDE"/>
    <w:rsid w:val="00B305AE"/>
    <w:rsid w:val="00B33690"/>
    <w:rsid w:val="00B33A9B"/>
    <w:rsid w:val="00B349F7"/>
    <w:rsid w:val="00B353C9"/>
    <w:rsid w:val="00B35D35"/>
    <w:rsid w:val="00B426AF"/>
    <w:rsid w:val="00B435B2"/>
    <w:rsid w:val="00B45222"/>
    <w:rsid w:val="00B454A6"/>
    <w:rsid w:val="00B45A22"/>
    <w:rsid w:val="00B45C3C"/>
    <w:rsid w:val="00B51A28"/>
    <w:rsid w:val="00B52A68"/>
    <w:rsid w:val="00B52AC3"/>
    <w:rsid w:val="00B5350B"/>
    <w:rsid w:val="00B54866"/>
    <w:rsid w:val="00B552F1"/>
    <w:rsid w:val="00B55A93"/>
    <w:rsid w:val="00B564DB"/>
    <w:rsid w:val="00B57D96"/>
    <w:rsid w:val="00B605D9"/>
    <w:rsid w:val="00B60899"/>
    <w:rsid w:val="00B6146E"/>
    <w:rsid w:val="00B6241C"/>
    <w:rsid w:val="00B62622"/>
    <w:rsid w:val="00B6356A"/>
    <w:rsid w:val="00B643BD"/>
    <w:rsid w:val="00B65806"/>
    <w:rsid w:val="00B6622F"/>
    <w:rsid w:val="00B664D4"/>
    <w:rsid w:val="00B67019"/>
    <w:rsid w:val="00B7011D"/>
    <w:rsid w:val="00B75A37"/>
    <w:rsid w:val="00B760AE"/>
    <w:rsid w:val="00B77F1B"/>
    <w:rsid w:val="00B81D24"/>
    <w:rsid w:val="00B826DE"/>
    <w:rsid w:val="00B844C8"/>
    <w:rsid w:val="00B84DBF"/>
    <w:rsid w:val="00B85266"/>
    <w:rsid w:val="00B86458"/>
    <w:rsid w:val="00B87A6D"/>
    <w:rsid w:val="00B91938"/>
    <w:rsid w:val="00B920D6"/>
    <w:rsid w:val="00B928B6"/>
    <w:rsid w:val="00B928C0"/>
    <w:rsid w:val="00B96F2A"/>
    <w:rsid w:val="00B97F89"/>
    <w:rsid w:val="00BA01ED"/>
    <w:rsid w:val="00BA0A8C"/>
    <w:rsid w:val="00BA3C4A"/>
    <w:rsid w:val="00BA3CBC"/>
    <w:rsid w:val="00BA4508"/>
    <w:rsid w:val="00BA5E20"/>
    <w:rsid w:val="00BA69CD"/>
    <w:rsid w:val="00BB080D"/>
    <w:rsid w:val="00BB18D2"/>
    <w:rsid w:val="00BB1938"/>
    <w:rsid w:val="00BB1B8E"/>
    <w:rsid w:val="00BB2A4E"/>
    <w:rsid w:val="00BB561F"/>
    <w:rsid w:val="00BC0C8E"/>
    <w:rsid w:val="00BC2EAB"/>
    <w:rsid w:val="00BC4E0B"/>
    <w:rsid w:val="00BD1EDE"/>
    <w:rsid w:val="00BD2513"/>
    <w:rsid w:val="00BD55E0"/>
    <w:rsid w:val="00BE2254"/>
    <w:rsid w:val="00BE285B"/>
    <w:rsid w:val="00BE312E"/>
    <w:rsid w:val="00BE40BE"/>
    <w:rsid w:val="00BE51B9"/>
    <w:rsid w:val="00BE649F"/>
    <w:rsid w:val="00BE7C3C"/>
    <w:rsid w:val="00BF0721"/>
    <w:rsid w:val="00BF0CDC"/>
    <w:rsid w:val="00BF1020"/>
    <w:rsid w:val="00BF1500"/>
    <w:rsid w:val="00BF29D4"/>
    <w:rsid w:val="00BF4805"/>
    <w:rsid w:val="00BF4A15"/>
    <w:rsid w:val="00BF4ACB"/>
    <w:rsid w:val="00BF50CA"/>
    <w:rsid w:val="00BF5328"/>
    <w:rsid w:val="00BF583F"/>
    <w:rsid w:val="00BF6187"/>
    <w:rsid w:val="00BF61D3"/>
    <w:rsid w:val="00C0003E"/>
    <w:rsid w:val="00C00DCF"/>
    <w:rsid w:val="00C04185"/>
    <w:rsid w:val="00C04CC8"/>
    <w:rsid w:val="00C0549C"/>
    <w:rsid w:val="00C06187"/>
    <w:rsid w:val="00C06514"/>
    <w:rsid w:val="00C06555"/>
    <w:rsid w:val="00C067E4"/>
    <w:rsid w:val="00C1161D"/>
    <w:rsid w:val="00C13791"/>
    <w:rsid w:val="00C13C29"/>
    <w:rsid w:val="00C14D22"/>
    <w:rsid w:val="00C15BF1"/>
    <w:rsid w:val="00C16818"/>
    <w:rsid w:val="00C1733C"/>
    <w:rsid w:val="00C17550"/>
    <w:rsid w:val="00C17A38"/>
    <w:rsid w:val="00C21396"/>
    <w:rsid w:val="00C21AA2"/>
    <w:rsid w:val="00C21EE1"/>
    <w:rsid w:val="00C226D7"/>
    <w:rsid w:val="00C22BA1"/>
    <w:rsid w:val="00C22DC9"/>
    <w:rsid w:val="00C23F7D"/>
    <w:rsid w:val="00C24142"/>
    <w:rsid w:val="00C249AC"/>
    <w:rsid w:val="00C24B1C"/>
    <w:rsid w:val="00C27A69"/>
    <w:rsid w:val="00C31182"/>
    <w:rsid w:val="00C33E16"/>
    <w:rsid w:val="00C343E3"/>
    <w:rsid w:val="00C354B4"/>
    <w:rsid w:val="00C366A0"/>
    <w:rsid w:val="00C36DDF"/>
    <w:rsid w:val="00C373B0"/>
    <w:rsid w:val="00C4227C"/>
    <w:rsid w:val="00C42DA4"/>
    <w:rsid w:val="00C437F4"/>
    <w:rsid w:val="00C440B4"/>
    <w:rsid w:val="00C4541D"/>
    <w:rsid w:val="00C53123"/>
    <w:rsid w:val="00C547CC"/>
    <w:rsid w:val="00C563B2"/>
    <w:rsid w:val="00C56511"/>
    <w:rsid w:val="00C56E54"/>
    <w:rsid w:val="00C572E4"/>
    <w:rsid w:val="00C60857"/>
    <w:rsid w:val="00C61E53"/>
    <w:rsid w:val="00C624B4"/>
    <w:rsid w:val="00C639AD"/>
    <w:rsid w:val="00C63C16"/>
    <w:rsid w:val="00C6461E"/>
    <w:rsid w:val="00C64B99"/>
    <w:rsid w:val="00C664D7"/>
    <w:rsid w:val="00C66CE2"/>
    <w:rsid w:val="00C72B83"/>
    <w:rsid w:val="00C7339E"/>
    <w:rsid w:val="00C741FF"/>
    <w:rsid w:val="00C748B1"/>
    <w:rsid w:val="00C75F03"/>
    <w:rsid w:val="00C7678A"/>
    <w:rsid w:val="00C823A8"/>
    <w:rsid w:val="00C83795"/>
    <w:rsid w:val="00C84AB3"/>
    <w:rsid w:val="00C861C6"/>
    <w:rsid w:val="00C86289"/>
    <w:rsid w:val="00C86C16"/>
    <w:rsid w:val="00C86F1D"/>
    <w:rsid w:val="00C90FFC"/>
    <w:rsid w:val="00C925F0"/>
    <w:rsid w:val="00C951E0"/>
    <w:rsid w:val="00C972D5"/>
    <w:rsid w:val="00C9788A"/>
    <w:rsid w:val="00CA0F6B"/>
    <w:rsid w:val="00CA16CF"/>
    <w:rsid w:val="00CA1D63"/>
    <w:rsid w:val="00CA2319"/>
    <w:rsid w:val="00CA41DC"/>
    <w:rsid w:val="00CA7B21"/>
    <w:rsid w:val="00CB1D3D"/>
    <w:rsid w:val="00CB5F6A"/>
    <w:rsid w:val="00CB614F"/>
    <w:rsid w:val="00CB73B7"/>
    <w:rsid w:val="00CC008B"/>
    <w:rsid w:val="00CC0547"/>
    <w:rsid w:val="00CC1E9B"/>
    <w:rsid w:val="00CC1F78"/>
    <w:rsid w:val="00CC1FDC"/>
    <w:rsid w:val="00CC25F1"/>
    <w:rsid w:val="00CC3705"/>
    <w:rsid w:val="00CC4316"/>
    <w:rsid w:val="00CC48D7"/>
    <w:rsid w:val="00CC5259"/>
    <w:rsid w:val="00CC5346"/>
    <w:rsid w:val="00CC72BE"/>
    <w:rsid w:val="00CC7727"/>
    <w:rsid w:val="00CC7EB6"/>
    <w:rsid w:val="00CD1166"/>
    <w:rsid w:val="00CD4016"/>
    <w:rsid w:val="00CD456A"/>
    <w:rsid w:val="00CD5614"/>
    <w:rsid w:val="00CD5E31"/>
    <w:rsid w:val="00CD7DF6"/>
    <w:rsid w:val="00CE0BF9"/>
    <w:rsid w:val="00CE2012"/>
    <w:rsid w:val="00CE59E9"/>
    <w:rsid w:val="00CE5B1E"/>
    <w:rsid w:val="00CE6523"/>
    <w:rsid w:val="00CE6AF6"/>
    <w:rsid w:val="00CE6EE3"/>
    <w:rsid w:val="00CE7377"/>
    <w:rsid w:val="00CF1AB5"/>
    <w:rsid w:val="00CF3196"/>
    <w:rsid w:val="00CF3346"/>
    <w:rsid w:val="00CF3DA5"/>
    <w:rsid w:val="00CF4541"/>
    <w:rsid w:val="00CF5978"/>
    <w:rsid w:val="00CF5F0E"/>
    <w:rsid w:val="00CF7218"/>
    <w:rsid w:val="00CF7C40"/>
    <w:rsid w:val="00D02A9F"/>
    <w:rsid w:val="00D0340A"/>
    <w:rsid w:val="00D052D6"/>
    <w:rsid w:val="00D05BE5"/>
    <w:rsid w:val="00D07611"/>
    <w:rsid w:val="00D10856"/>
    <w:rsid w:val="00D13927"/>
    <w:rsid w:val="00D203A7"/>
    <w:rsid w:val="00D23969"/>
    <w:rsid w:val="00D2477C"/>
    <w:rsid w:val="00D259AE"/>
    <w:rsid w:val="00D26996"/>
    <w:rsid w:val="00D2786F"/>
    <w:rsid w:val="00D30163"/>
    <w:rsid w:val="00D31ECE"/>
    <w:rsid w:val="00D32CCD"/>
    <w:rsid w:val="00D33354"/>
    <w:rsid w:val="00D36ABE"/>
    <w:rsid w:val="00D36EAD"/>
    <w:rsid w:val="00D36EC7"/>
    <w:rsid w:val="00D41120"/>
    <w:rsid w:val="00D4165B"/>
    <w:rsid w:val="00D45A51"/>
    <w:rsid w:val="00D4663E"/>
    <w:rsid w:val="00D46BC5"/>
    <w:rsid w:val="00D517B1"/>
    <w:rsid w:val="00D53C8B"/>
    <w:rsid w:val="00D54DA2"/>
    <w:rsid w:val="00D5563E"/>
    <w:rsid w:val="00D55B63"/>
    <w:rsid w:val="00D57A97"/>
    <w:rsid w:val="00D57A9B"/>
    <w:rsid w:val="00D61C35"/>
    <w:rsid w:val="00D62791"/>
    <w:rsid w:val="00D6356B"/>
    <w:rsid w:val="00D6390D"/>
    <w:rsid w:val="00D66718"/>
    <w:rsid w:val="00D71D40"/>
    <w:rsid w:val="00D75695"/>
    <w:rsid w:val="00D80A23"/>
    <w:rsid w:val="00D81943"/>
    <w:rsid w:val="00D81C1F"/>
    <w:rsid w:val="00D83477"/>
    <w:rsid w:val="00D8406A"/>
    <w:rsid w:val="00D842D1"/>
    <w:rsid w:val="00D8469E"/>
    <w:rsid w:val="00D84DA7"/>
    <w:rsid w:val="00D8539C"/>
    <w:rsid w:val="00D857C0"/>
    <w:rsid w:val="00D864AA"/>
    <w:rsid w:val="00D86987"/>
    <w:rsid w:val="00D90401"/>
    <w:rsid w:val="00D935E4"/>
    <w:rsid w:val="00D93CBB"/>
    <w:rsid w:val="00D94D78"/>
    <w:rsid w:val="00D9515E"/>
    <w:rsid w:val="00D96258"/>
    <w:rsid w:val="00D974AC"/>
    <w:rsid w:val="00DA1302"/>
    <w:rsid w:val="00DA1B40"/>
    <w:rsid w:val="00DA525A"/>
    <w:rsid w:val="00DA7E7A"/>
    <w:rsid w:val="00DB1D03"/>
    <w:rsid w:val="00DB44EC"/>
    <w:rsid w:val="00DB56C7"/>
    <w:rsid w:val="00DB5F1E"/>
    <w:rsid w:val="00DB6DF3"/>
    <w:rsid w:val="00DB78E8"/>
    <w:rsid w:val="00DC015D"/>
    <w:rsid w:val="00DC13D2"/>
    <w:rsid w:val="00DC2B29"/>
    <w:rsid w:val="00DC2B3E"/>
    <w:rsid w:val="00DC4DCD"/>
    <w:rsid w:val="00DC6448"/>
    <w:rsid w:val="00DC6770"/>
    <w:rsid w:val="00DC780F"/>
    <w:rsid w:val="00DD0D53"/>
    <w:rsid w:val="00DD2740"/>
    <w:rsid w:val="00DD2BEC"/>
    <w:rsid w:val="00DD4321"/>
    <w:rsid w:val="00DD630A"/>
    <w:rsid w:val="00DD65AD"/>
    <w:rsid w:val="00DD6E29"/>
    <w:rsid w:val="00DD766C"/>
    <w:rsid w:val="00DE057B"/>
    <w:rsid w:val="00DE158C"/>
    <w:rsid w:val="00DE21B0"/>
    <w:rsid w:val="00DE2805"/>
    <w:rsid w:val="00DE29D0"/>
    <w:rsid w:val="00DE3DA7"/>
    <w:rsid w:val="00DE5ECD"/>
    <w:rsid w:val="00DF1142"/>
    <w:rsid w:val="00DF261C"/>
    <w:rsid w:val="00DF2D3B"/>
    <w:rsid w:val="00DF3076"/>
    <w:rsid w:val="00DF376E"/>
    <w:rsid w:val="00DF4787"/>
    <w:rsid w:val="00DF6473"/>
    <w:rsid w:val="00DF6830"/>
    <w:rsid w:val="00DF7FBB"/>
    <w:rsid w:val="00E013FE"/>
    <w:rsid w:val="00E018BD"/>
    <w:rsid w:val="00E024BC"/>
    <w:rsid w:val="00E034B6"/>
    <w:rsid w:val="00E03948"/>
    <w:rsid w:val="00E03A77"/>
    <w:rsid w:val="00E0462C"/>
    <w:rsid w:val="00E049B3"/>
    <w:rsid w:val="00E0559F"/>
    <w:rsid w:val="00E059AF"/>
    <w:rsid w:val="00E05DB5"/>
    <w:rsid w:val="00E06918"/>
    <w:rsid w:val="00E07FF7"/>
    <w:rsid w:val="00E140CD"/>
    <w:rsid w:val="00E14F6A"/>
    <w:rsid w:val="00E158F3"/>
    <w:rsid w:val="00E15E83"/>
    <w:rsid w:val="00E17C3A"/>
    <w:rsid w:val="00E21701"/>
    <w:rsid w:val="00E25AE0"/>
    <w:rsid w:val="00E26367"/>
    <w:rsid w:val="00E26E82"/>
    <w:rsid w:val="00E27024"/>
    <w:rsid w:val="00E27805"/>
    <w:rsid w:val="00E300F5"/>
    <w:rsid w:val="00E307F1"/>
    <w:rsid w:val="00E3123B"/>
    <w:rsid w:val="00E33D23"/>
    <w:rsid w:val="00E34F67"/>
    <w:rsid w:val="00E35137"/>
    <w:rsid w:val="00E36126"/>
    <w:rsid w:val="00E37457"/>
    <w:rsid w:val="00E4390A"/>
    <w:rsid w:val="00E43EF7"/>
    <w:rsid w:val="00E44D03"/>
    <w:rsid w:val="00E44E79"/>
    <w:rsid w:val="00E4598A"/>
    <w:rsid w:val="00E477E3"/>
    <w:rsid w:val="00E52D7C"/>
    <w:rsid w:val="00E52E6F"/>
    <w:rsid w:val="00E540C0"/>
    <w:rsid w:val="00E55F19"/>
    <w:rsid w:val="00E571BF"/>
    <w:rsid w:val="00E6769A"/>
    <w:rsid w:val="00E67BAA"/>
    <w:rsid w:val="00E7174F"/>
    <w:rsid w:val="00E718C8"/>
    <w:rsid w:val="00E71C10"/>
    <w:rsid w:val="00E7263C"/>
    <w:rsid w:val="00E72DE4"/>
    <w:rsid w:val="00E737DA"/>
    <w:rsid w:val="00E7516F"/>
    <w:rsid w:val="00E77EF7"/>
    <w:rsid w:val="00E802E4"/>
    <w:rsid w:val="00E81E3D"/>
    <w:rsid w:val="00E8378F"/>
    <w:rsid w:val="00E86178"/>
    <w:rsid w:val="00E86794"/>
    <w:rsid w:val="00E9097C"/>
    <w:rsid w:val="00E90AD7"/>
    <w:rsid w:val="00E90BE0"/>
    <w:rsid w:val="00E90E1F"/>
    <w:rsid w:val="00E910BA"/>
    <w:rsid w:val="00E96001"/>
    <w:rsid w:val="00E9662D"/>
    <w:rsid w:val="00E966B4"/>
    <w:rsid w:val="00E97BEC"/>
    <w:rsid w:val="00E97C60"/>
    <w:rsid w:val="00EA0867"/>
    <w:rsid w:val="00EA1ABC"/>
    <w:rsid w:val="00EA1C3E"/>
    <w:rsid w:val="00EA203D"/>
    <w:rsid w:val="00EA34AC"/>
    <w:rsid w:val="00EA3B22"/>
    <w:rsid w:val="00EA4415"/>
    <w:rsid w:val="00EB0270"/>
    <w:rsid w:val="00EB232E"/>
    <w:rsid w:val="00EB2E0E"/>
    <w:rsid w:val="00EB4009"/>
    <w:rsid w:val="00EB4BCA"/>
    <w:rsid w:val="00EB5D43"/>
    <w:rsid w:val="00EB6766"/>
    <w:rsid w:val="00EB6F47"/>
    <w:rsid w:val="00EB7240"/>
    <w:rsid w:val="00EB7CEB"/>
    <w:rsid w:val="00EC07C9"/>
    <w:rsid w:val="00EC0A04"/>
    <w:rsid w:val="00EC22E8"/>
    <w:rsid w:val="00EC2D38"/>
    <w:rsid w:val="00EC49ED"/>
    <w:rsid w:val="00EC5317"/>
    <w:rsid w:val="00EC6BFE"/>
    <w:rsid w:val="00EC6C29"/>
    <w:rsid w:val="00EC6FBA"/>
    <w:rsid w:val="00ED0693"/>
    <w:rsid w:val="00ED0727"/>
    <w:rsid w:val="00ED0E0E"/>
    <w:rsid w:val="00ED103C"/>
    <w:rsid w:val="00ED39AB"/>
    <w:rsid w:val="00ED3B5A"/>
    <w:rsid w:val="00ED4628"/>
    <w:rsid w:val="00ED4706"/>
    <w:rsid w:val="00ED5003"/>
    <w:rsid w:val="00ED5BC1"/>
    <w:rsid w:val="00ED5E47"/>
    <w:rsid w:val="00EE1C35"/>
    <w:rsid w:val="00EE287F"/>
    <w:rsid w:val="00EE4DC3"/>
    <w:rsid w:val="00EE5283"/>
    <w:rsid w:val="00EF0439"/>
    <w:rsid w:val="00EF1545"/>
    <w:rsid w:val="00EF2199"/>
    <w:rsid w:val="00EF226D"/>
    <w:rsid w:val="00EF26F9"/>
    <w:rsid w:val="00EF3EE1"/>
    <w:rsid w:val="00EF579D"/>
    <w:rsid w:val="00F01FFD"/>
    <w:rsid w:val="00F0277B"/>
    <w:rsid w:val="00F02825"/>
    <w:rsid w:val="00F02882"/>
    <w:rsid w:val="00F028B0"/>
    <w:rsid w:val="00F02D68"/>
    <w:rsid w:val="00F03D96"/>
    <w:rsid w:val="00F054D7"/>
    <w:rsid w:val="00F06DF2"/>
    <w:rsid w:val="00F07613"/>
    <w:rsid w:val="00F1026A"/>
    <w:rsid w:val="00F10620"/>
    <w:rsid w:val="00F10856"/>
    <w:rsid w:val="00F10C76"/>
    <w:rsid w:val="00F12F2E"/>
    <w:rsid w:val="00F13B49"/>
    <w:rsid w:val="00F147C2"/>
    <w:rsid w:val="00F17DA7"/>
    <w:rsid w:val="00F20333"/>
    <w:rsid w:val="00F20520"/>
    <w:rsid w:val="00F2405D"/>
    <w:rsid w:val="00F24ABC"/>
    <w:rsid w:val="00F2505E"/>
    <w:rsid w:val="00F2615C"/>
    <w:rsid w:val="00F27401"/>
    <w:rsid w:val="00F274BF"/>
    <w:rsid w:val="00F278FF"/>
    <w:rsid w:val="00F32BE4"/>
    <w:rsid w:val="00F349F1"/>
    <w:rsid w:val="00F359D7"/>
    <w:rsid w:val="00F36266"/>
    <w:rsid w:val="00F369BA"/>
    <w:rsid w:val="00F37CB5"/>
    <w:rsid w:val="00F4148A"/>
    <w:rsid w:val="00F4354D"/>
    <w:rsid w:val="00F43931"/>
    <w:rsid w:val="00F43F69"/>
    <w:rsid w:val="00F46C55"/>
    <w:rsid w:val="00F47514"/>
    <w:rsid w:val="00F520E3"/>
    <w:rsid w:val="00F526CE"/>
    <w:rsid w:val="00F5304F"/>
    <w:rsid w:val="00F53804"/>
    <w:rsid w:val="00F54AB3"/>
    <w:rsid w:val="00F54DA8"/>
    <w:rsid w:val="00F57771"/>
    <w:rsid w:val="00F603D6"/>
    <w:rsid w:val="00F611E3"/>
    <w:rsid w:val="00F61F09"/>
    <w:rsid w:val="00F6202D"/>
    <w:rsid w:val="00F652E8"/>
    <w:rsid w:val="00F67A27"/>
    <w:rsid w:val="00F67DDF"/>
    <w:rsid w:val="00F70163"/>
    <w:rsid w:val="00F70BDD"/>
    <w:rsid w:val="00F70D74"/>
    <w:rsid w:val="00F741F8"/>
    <w:rsid w:val="00F748B5"/>
    <w:rsid w:val="00F7574C"/>
    <w:rsid w:val="00F80586"/>
    <w:rsid w:val="00F81CC7"/>
    <w:rsid w:val="00F8491D"/>
    <w:rsid w:val="00F851EA"/>
    <w:rsid w:val="00F87548"/>
    <w:rsid w:val="00F87E56"/>
    <w:rsid w:val="00F91B59"/>
    <w:rsid w:val="00F91E5E"/>
    <w:rsid w:val="00F92415"/>
    <w:rsid w:val="00F9312F"/>
    <w:rsid w:val="00F949A5"/>
    <w:rsid w:val="00F94CD3"/>
    <w:rsid w:val="00F951DE"/>
    <w:rsid w:val="00FA15C6"/>
    <w:rsid w:val="00FA2620"/>
    <w:rsid w:val="00FA7A84"/>
    <w:rsid w:val="00FB0FBC"/>
    <w:rsid w:val="00FB10FB"/>
    <w:rsid w:val="00FB2AD3"/>
    <w:rsid w:val="00FB604B"/>
    <w:rsid w:val="00FB752A"/>
    <w:rsid w:val="00FC09B3"/>
    <w:rsid w:val="00FC1CD4"/>
    <w:rsid w:val="00FC1DAD"/>
    <w:rsid w:val="00FC261B"/>
    <w:rsid w:val="00FC439B"/>
    <w:rsid w:val="00FC4EDF"/>
    <w:rsid w:val="00FC556C"/>
    <w:rsid w:val="00FC6576"/>
    <w:rsid w:val="00FC7753"/>
    <w:rsid w:val="00FC7DCC"/>
    <w:rsid w:val="00FD0724"/>
    <w:rsid w:val="00FD1115"/>
    <w:rsid w:val="00FD1858"/>
    <w:rsid w:val="00FD2907"/>
    <w:rsid w:val="00FD3B2E"/>
    <w:rsid w:val="00FD4B4F"/>
    <w:rsid w:val="00FD588B"/>
    <w:rsid w:val="00FE6D4F"/>
    <w:rsid w:val="00FE7D28"/>
    <w:rsid w:val="00FE7F50"/>
    <w:rsid w:val="00FF0601"/>
    <w:rsid w:val="00FF0D75"/>
    <w:rsid w:val="00FF3206"/>
    <w:rsid w:val="00FF534E"/>
    <w:rsid w:val="00FF5EAE"/>
    <w:rsid w:val="00FF6CC7"/>
    <w:rsid w:val="00FF7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AD0429"/>
  <w15:chartTrackingRefBased/>
  <w15:docId w15:val="{106CC2ED-6DB5-6D45-B0FA-E467FAF7E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ind w:firstLine="284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4F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952417"/>
    <w:pPr>
      <w:spacing w:before="100" w:beforeAutospacing="1" w:after="100" w:afterAutospacing="1"/>
      <w:ind w:firstLine="0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952417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5351DD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F530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30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30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304F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255B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55B3"/>
  </w:style>
  <w:style w:type="character" w:styleId="PageNumber">
    <w:name w:val="page number"/>
    <w:basedOn w:val="DefaultParagraphFont"/>
    <w:uiPriority w:val="99"/>
    <w:semiHidden/>
    <w:unhideWhenUsed/>
    <w:rsid w:val="00B255B3"/>
  </w:style>
  <w:style w:type="table" w:customStyle="1" w:styleId="Tabellenraster2">
    <w:name w:val="Tabellenraster2"/>
    <w:basedOn w:val="TableNormal"/>
    <w:next w:val="TableGrid"/>
    <w:uiPriority w:val="39"/>
    <w:rsid w:val="00E71C10"/>
    <w:pPr>
      <w:ind w:firstLine="0"/>
    </w:pPr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TableNormal"/>
    <w:next w:val="TableGrid"/>
    <w:uiPriority w:val="39"/>
    <w:rsid w:val="00E71C10"/>
    <w:pPr>
      <w:ind w:firstLine="0"/>
    </w:pPr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71C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39"/>
    <w:rsid w:val="004D60FA"/>
    <w:pPr>
      <w:ind w:firstLine="0"/>
    </w:pPr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5351E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95351E"/>
    <w:rPr>
      <w:color w:val="605E5C"/>
      <w:shd w:val="clear" w:color="auto" w:fill="E1DFDD"/>
    </w:rPr>
  </w:style>
  <w:style w:type="paragraph" w:customStyle="1" w:styleId="Paragraph">
    <w:name w:val="Paragraph"/>
    <w:basedOn w:val="Normal"/>
    <w:qFormat/>
    <w:rsid w:val="00F54AB3"/>
    <w:pPr>
      <w:suppressAutoHyphens/>
      <w:spacing w:before="120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extZfS">
    <w:name w:val="Text ZfS"/>
    <w:basedOn w:val="Normal"/>
    <w:link w:val="TextZfSZchn"/>
    <w:qFormat/>
    <w:rsid w:val="0027772C"/>
    <w:pPr>
      <w:suppressLineNumbers/>
      <w:spacing w:line="360" w:lineRule="auto"/>
      <w:ind w:firstLine="0"/>
    </w:pPr>
    <w:rPr>
      <w:rFonts w:asciiTheme="minorHAnsi" w:hAnsiTheme="minorHAnsi" w:cstheme="minorBidi"/>
    </w:rPr>
  </w:style>
  <w:style w:type="character" w:customStyle="1" w:styleId="TextZfSZchn">
    <w:name w:val="Text ZfS Zchn"/>
    <w:basedOn w:val="DefaultParagraphFont"/>
    <w:link w:val="TextZfS"/>
    <w:rsid w:val="0027772C"/>
    <w:rPr>
      <w:rFonts w:asciiTheme="minorHAnsi" w:hAnsiTheme="minorHAnsi" w:cstheme="minorBidi"/>
    </w:rPr>
  </w:style>
  <w:style w:type="table" w:customStyle="1" w:styleId="Tabellenraster4">
    <w:name w:val="Tabellenraster4"/>
    <w:basedOn w:val="TableNormal"/>
    <w:next w:val="TableGrid"/>
    <w:uiPriority w:val="39"/>
    <w:rsid w:val="00CC5259"/>
    <w:pPr>
      <w:ind w:firstLine="0"/>
      <w:jc w:val="both"/>
    </w:pPr>
    <w:rPr>
      <w:rFonts w:asciiTheme="minorHAnsi" w:eastAsia="Times New Roman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874792"/>
  </w:style>
  <w:style w:type="character" w:styleId="LineNumber">
    <w:name w:val="line number"/>
    <w:basedOn w:val="DefaultParagraphFont"/>
    <w:uiPriority w:val="99"/>
    <w:semiHidden/>
    <w:unhideWhenUsed/>
    <w:rsid w:val="00E802E4"/>
  </w:style>
  <w:style w:type="table" w:customStyle="1" w:styleId="Tabellenraster5">
    <w:name w:val="Tabellenraster5"/>
    <w:basedOn w:val="TableNormal"/>
    <w:next w:val="TableGrid"/>
    <w:uiPriority w:val="39"/>
    <w:rsid w:val="0095563C"/>
    <w:pPr>
      <w:ind w:firstLine="0"/>
    </w:pPr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766D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66DE"/>
  </w:style>
  <w:style w:type="paragraph" w:styleId="Revision">
    <w:name w:val="Revision"/>
    <w:hidden/>
    <w:uiPriority w:val="99"/>
    <w:semiHidden/>
    <w:rsid w:val="004729FF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775F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5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90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42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838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08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753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61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22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77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58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510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566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876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41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32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93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61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C8F26E-C6BB-465C-8F9D-0F9F1D7D99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15</Words>
  <Characters>2369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ka Schwesig</dc:creator>
  <cp:keywords/>
  <dc:description/>
  <cp:lastModifiedBy>Praveen Chiruguri</cp:lastModifiedBy>
  <cp:revision>26</cp:revision>
  <dcterms:created xsi:type="dcterms:W3CDTF">2022-12-18T11:49:00Z</dcterms:created>
  <dcterms:modified xsi:type="dcterms:W3CDTF">2023-12-06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80cde14-2a52-366b-a0a4-b0fc12b844b1</vt:lpwstr>
  </property>
  <property fmtid="{D5CDD505-2E9C-101B-9397-08002B2CF9AE}" pid="24" name="Mendeley Citation Style_1">
    <vt:lpwstr>http://www.zotero.org/styles/apa</vt:lpwstr>
  </property>
</Properties>
</file>